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B3A0F" w14:textId="77777777" w:rsidR="0066661A" w:rsidRPr="001613A9" w:rsidRDefault="00000000">
      <w:pPr>
        <w:spacing w:before="120" w:after="120"/>
        <w:rPr>
          <w:rFonts w:ascii="Times New Roman" w:hAnsi="Times New Roman" w:cs="Times New Roman"/>
          <w:sz w:val="21"/>
          <w:szCs w:val="21"/>
        </w:rPr>
      </w:pPr>
      <w:r w:rsidRPr="001613A9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S1. </w:t>
      </w:r>
      <w:r w:rsidRPr="001613A9">
        <w:rPr>
          <w:rFonts w:ascii="Times New Roman" w:hAnsi="Times New Roman" w:cs="Times New Roman"/>
          <w:sz w:val="21"/>
          <w:szCs w:val="21"/>
        </w:rPr>
        <w:t>NOTCH3 mutations in CADASIL patients.</w:t>
      </w:r>
    </w:p>
    <w:tbl>
      <w:tblPr>
        <w:tblpPr w:leftFromText="180" w:rightFromText="180" w:vertAnchor="text" w:horzAnchor="page" w:tblpX="2035" w:tblpY="28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90"/>
        <w:gridCol w:w="1716"/>
        <w:gridCol w:w="1379"/>
      </w:tblGrid>
      <w:tr w:rsidR="0066661A" w:rsidRPr="001613A9" w14:paraId="1FC7B5DF" w14:textId="77777777">
        <w:trPr>
          <w:trHeight w:val="276"/>
        </w:trPr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59F2BF6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NA</w:t>
            </w:r>
          </w:p>
        </w:tc>
        <w:tc>
          <w:tcPr>
            <w:tcW w:w="17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6666664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otein</w:t>
            </w:r>
          </w:p>
        </w:tc>
        <w:tc>
          <w:tcPr>
            <w:tcW w:w="13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172E4FE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Frequency</w:t>
            </w:r>
          </w:p>
        </w:tc>
      </w:tr>
      <w:tr w:rsidR="0066661A" w:rsidRPr="001613A9" w14:paraId="20E7A4C9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98FE6F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1819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65BAAC" w14:textId="32739F01" w:rsidR="0066661A" w:rsidRPr="001613A9" w:rsidRDefault="00000000" w:rsidP="00404BEE">
            <w:pPr>
              <w:autoSpaceDE w:val="0"/>
              <w:autoSpaceDN w:val="0"/>
              <w:adjustRightInd w:val="0"/>
              <w:ind w:leftChars="-46" w:left="-18" w:hangingChars="44" w:hanging="92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.Arg607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723DD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66661A" w:rsidRPr="001613A9" w14:paraId="163EEEC6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A98224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1630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F29817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Arg544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16B52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66661A" w:rsidRPr="001613A9" w14:paraId="03F54A5C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5AEE6F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499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9DD42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Pro167Se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A0B03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66661A" w:rsidRPr="001613A9" w14:paraId="46B26341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25DD9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421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473109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Arg141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112FF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66661A" w:rsidRPr="001613A9" w14:paraId="1B7F7B5A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968B4E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268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6B0F3E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Arg90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4AA8B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66661A" w:rsidRPr="001613A9" w14:paraId="6DAD4A26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BF1E8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328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6C0C53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Arg110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21AB15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6661A" w:rsidRPr="001613A9" w14:paraId="2A15F93D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028805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505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28F72A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Arg169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9EEDCF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6661A" w:rsidRPr="001613A9" w14:paraId="335D4AC4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07673D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544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104CFA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Arg182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5E70A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6661A" w:rsidRPr="001613A9" w14:paraId="69B8DFAE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0A1CD8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3226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014391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Arg337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89D4E3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6661A" w:rsidRPr="001613A9" w14:paraId="2C1AC035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6A0088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2038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A357F2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Arg680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71A02E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6661A" w:rsidRPr="001613A9" w14:paraId="457A025E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4C6D46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401G&gt;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8DCDD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Cys134Ty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0DDA3D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6661A" w:rsidRPr="001613A9" w14:paraId="7C390348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B9B06E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1010A&gt;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B26C77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Tyr337C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7D87C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6661A" w:rsidRPr="001613A9" w14:paraId="43F365C3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3FD320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709G&gt;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9330BD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Val237Met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C1B2C2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6661A" w:rsidRPr="001613A9" w14:paraId="5F2E5696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3C6E6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1645C&gt;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425653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Cys549Se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66FDD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6661A" w:rsidRPr="001613A9" w14:paraId="5F7A3B47" w14:textId="77777777">
        <w:trPr>
          <w:trHeight w:val="262"/>
        </w:trPr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FBCA883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.226T&gt;C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3997245" w14:textId="77777777" w:rsidR="0066661A" w:rsidRPr="001613A9" w:rsidRDefault="0000000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.Cys76Arg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0C1A240" w14:textId="77777777" w:rsidR="0066661A" w:rsidRPr="001613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613A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</w:tbl>
    <w:p w14:paraId="6F40FE50" w14:textId="2D2972D4" w:rsidR="0066661A" w:rsidRDefault="0066661A">
      <w:pPr>
        <w:spacing w:before="120" w:after="120"/>
        <w:jc w:val="center"/>
        <w:rPr>
          <w:rFonts w:ascii="Times New Roman" w:hAnsi="Times New Roman" w:cs="Times New Roman"/>
          <w:sz w:val="32"/>
          <w:szCs w:val="28"/>
        </w:rPr>
      </w:pPr>
    </w:p>
    <w:p w14:paraId="2A26E7AA" w14:textId="31922486" w:rsidR="001613A9" w:rsidRDefault="001613A9">
      <w:pPr>
        <w:spacing w:before="120" w:after="120"/>
        <w:jc w:val="center"/>
        <w:rPr>
          <w:rFonts w:ascii="Times New Roman" w:hAnsi="Times New Roman" w:cs="Times New Roman"/>
          <w:sz w:val="32"/>
          <w:szCs w:val="28"/>
        </w:rPr>
      </w:pPr>
    </w:p>
    <w:p w14:paraId="4E8FF242" w14:textId="034DB60E" w:rsidR="001613A9" w:rsidRDefault="001613A9">
      <w:pPr>
        <w:spacing w:before="120" w:after="120"/>
        <w:jc w:val="center"/>
        <w:rPr>
          <w:rFonts w:ascii="Times New Roman" w:hAnsi="Times New Roman" w:cs="Times New Roman"/>
          <w:sz w:val="32"/>
          <w:szCs w:val="28"/>
        </w:rPr>
      </w:pPr>
    </w:p>
    <w:p w14:paraId="574DF606" w14:textId="64E43433" w:rsidR="001613A9" w:rsidRDefault="001613A9">
      <w:pPr>
        <w:spacing w:before="120" w:after="120"/>
        <w:jc w:val="center"/>
        <w:rPr>
          <w:rFonts w:ascii="Times New Roman" w:hAnsi="Times New Roman" w:cs="Times New Roman"/>
          <w:sz w:val="32"/>
          <w:szCs w:val="28"/>
        </w:rPr>
      </w:pPr>
    </w:p>
    <w:p w14:paraId="21B36837" w14:textId="7AB1B7BB" w:rsidR="001613A9" w:rsidRDefault="001613A9">
      <w:pPr>
        <w:spacing w:before="120" w:after="120"/>
        <w:jc w:val="center"/>
        <w:rPr>
          <w:rFonts w:ascii="Times New Roman" w:hAnsi="Times New Roman" w:cs="Times New Roman"/>
          <w:sz w:val="32"/>
          <w:szCs w:val="28"/>
        </w:rPr>
      </w:pPr>
    </w:p>
    <w:p w14:paraId="0EE27227" w14:textId="20420754" w:rsidR="001613A9" w:rsidRDefault="001613A9">
      <w:pPr>
        <w:spacing w:before="120" w:after="120"/>
        <w:jc w:val="center"/>
        <w:rPr>
          <w:rFonts w:ascii="Times New Roman" w:hAnsi="Times New Roman" w:cs="Times New Roman"/>
          <w:sz w:val="32"/>
          <w:szCs w:val="28"/>
        </w:rPr>
      </w:pPr>
    </w:p>
    <w:p w14:paraId="201FEE18" w14:textId="03FDDAA0" w:rsidR="001613A9" w:rsidRDefault="001613A9">
      <w:pPr>
        <w:spacing w:before="120" w:after="120"/>
        <w:jc w:val="center"/>
        <w:rPr>
          <w:rFonts w:ascii="Times New Roman" w:hAnsi="Times New Roman" w:cs="Times New Roman"/>
          <w:sz w:val="32"/>
          <w:szCs w:val="28"/>
        </w:rPr>
      </w:pPr>
    </w:p>
    <w:p w14:paraId="013B1839" w14:textId="77777777" w:rsidR="001613A9" w:rsidRDefault="001613A9" w:rsidP="001613A9">
      <w:pPr>
        <w:spacing w:before="120" w:after="120"/>
        <w:rPr>
          <w:rFonts w:ascii="Times New Roman" w:hAnsi="Times New Roman" w:cs="Times New Roman"/>
        </w:rPr>
      </w:pPr>
    </w:p>
    <w:p w14:paraId="3CB8DFAD" w14:textId="6FC70782" w:rsidR="001613A9" w:rsidRPr="001A7048" w:rsidRDefault="001613A9" w:rsidP="001613A9">
      <w:pPr>
        <w:spacing w:before="120" w:after="120"/>
        <w:rPr>
          <w:rFonts w:ascii="Times New Roman" w:hAnsi="Times New Roman" w:cs="Times New Roman"/>
          <w:sz w:val="21"/>
          <w:szCs w:val="21"/>
        </w:rPr>
      </w:pPr>
      <w:r w:rsidRPr="001613A9">
        <w:rPr>
          <w:rFonts w:ascii="Times New Roman" w:hAnsi="Times New Roman" w:cs="Times New Roman"/>
          <w:sz w:val="21"/>
          <w:szCs w:val="21"/>
        </w:rPr>
        <w:t>Supplementary Table S</w:t>
      </w:r>
      <w:r w:rsidRPr="001A7048">
        <w:rPr>
          <w:rFonts w:ascii="Times New Roman" w:hAnsi="Times New Roman" w:cs="Times New Roman"/>
          <w:sz w:val="21"/>
          <w:szCs w:val="21"/>
        </w:rPr>
        <w:t xml:space="preserve">2 </w:t>
      </w:r>
      <w:r w:rsidRPr="001A7048">
        <w:rPr>
          <w:rFonts w:ascii="Times New Roman" w:hAnsi="Times New Roman" w:cs="Times New Roman"/>
          <w:sz w:val="21"/>
          <w:szCs w:val="21"/>
        </w:rPr>
        <w:t>Associations among iron deposition and the presence of CMBs, cSVD burden</w:t>
      </w:r>
      <w:r w:rsidR="001A7048">
        <w:rPr>
          <w:rFonts w:ascii="Times New Roman" w:hAnsi="Times New Roman" w:cs="Times New Roman"/>
          <w:sz w:val="21"/>
          <w:szCs w:val="21"/>
        </w:rPr>
        <w:t xml:space="preserve"> (CSVD score)</w:t>
      </w:r>
      <w:r w:rsidRPr="001A7048">
        <w:rPr>
          <w:rFonts w:ascii="Times New Roman" w:hAnsi="Times New Roman" w:cs="Times New Roman"/>
          <w:sz w:val="21"/>
          <w:szCs w:val="21"/>
        </w:rPr>
        <w:t>,</w:t>
      </w:r>
      <w:r w:rsidRPr="001A7048">
        <w:rPr>
          <w:rFonts w:ascii="Times New Roman" w:hAnsi="Times New Roman" w:cs="Times New Roman"/>
          <w:sz w:val="21"/>
          <w:szCs w:val="21"/>
        </w:rPr>
        <w:t xml:space="preserve"> </w:t>
      </w:r>
      <w:r w:rsidRPr="001A7048">
        <w:rPr>
          <w:rFonts w:ascii="Times New Roman" w:hAnsi="Times New Roman" w:cs="Times New Roman"/>
          <w:sz w:val="21"/>
          <w:szCs w:val="21"/>
        </w:rPr>
        <w:t>and clinical disability</w:t>
      </w:r>
      <w:r w:rsidR="001A7048">
        <w:rPr>
          <w:rFonts w:ascii="Times New Roman" w:hAnsi="Times New Roman" w:cs="Times New Roman"/>
          <w:sz w:val="21"/>
          <w:szCs w:val="21"/>
        </w:rPr>
        <w:t xml:space="preserve"> (</w:t>
      </w:r>
      <w:proofErr w:type="spellStart"/>
      <w:r w:rsidR="001A7048">
        <w:rPr>
          <w:rFonts w:ascii="Times New Roman" w:hAnsi="Times New Roman" w:cs="Times New Roman"/>
          <w:sz w:val="21"/>
          <w:szCs w:val="21"/>
        </w:rPr>
        <w:t>mRS</w:t>
      </w:r>
      <w:proofErr w:type="spellEnd"/>
      <w:r w:rsidR="00D91E7D">
        <w:rPr>
          <w:rFonts w:ascii="Times New Roman" w:hAnsi="Times New Roman" w:cs="Times New Roman"/>
          <w:sz w:val="21"/>
          <w:szCs w:val="21"/>
        </w:rPr>
        <w:t xml:space="preserve"> score</w:t>
      </w:r>
      <w:r w:rsidR="001A7048">
        <w:rPr>
          <w:rFonts w:ascii="Times New Roman" w:hAnsi="Times New Roman" w:cs="Times New Roman"/>
          <w:sz w:val="21"/>
          <w:szCs w:val="21"/>
        </w:rPr>
        <w:t>)</w:t>
      </w:r>
      <w:r w:rsidRPr="001A7048">
        <w:rPr>
          <w:rFonts w:ascii="Times New Roman" w:hAnsi="Times New Roman" w:cs="Times New Roman"/>
          <w:sz w:val="21"/>
          <w:szCs w:val="21"/>
        </w:rPr>
        <w:t xml:space="preserve"> </w:t>
      </w:r>
      <w:r w:rsidRPr="001A7048">
        <w:rPr>
          <w:rFonts w:ascii="Times New Roman" w:hAnsi="Times New Roman" w:cs="Times New Roman" w:hint="eastAsia"/>
          <w:sz w:val="21"/>
          <w:szCs w:val="21"/>
        </w:rPr>
        <w:t>in</w:t>
      </w:r>
      <w:r w:rsidRPr="001A7048">
        <w:rPr>
          <w:rFonts w:ascii="Times New Roman" w:hAnsi="Times New Roman" w:cs="Times New Roman"/>
          <w:sz w:val="21"/>
          <w:szCs w:val="21"/>
        </w:rPr>
        <w:t xml:space="preserve"> </w:t>
      </w:r>
      <w:r w:rsidRPr="001A7048">
        <w:rPr>
          <w:rFonts w:ascii="Times New Roman" w:hAnsi="Times New Roman" w:cs="Times New Roman"/>
          <w:sz w:val="21"/>
          <w:szCs w:val="21"/>
        </w:rPr>
        <w:t>CADASIL patients</w:t>
      </w:r>
      <w:r w:rsidRPr="001A7048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1311"/>
        <w:gridCol w:w="1311"/>
        <w:gridCol w:w="2056"/>
        <w:gridCol w:w="1466"/>
        <w:gridCol w:w="973"/>
        <w:gridCol w:w="973"/>
        <w:gridCol w:w="222"/>
      </w:tblGrid>
      <w:tr w:rsidR="001A7048" w14:paraId="4B87C279" w14:textId="77777777" w:rsidTr="001A7048">
        <w:trPr>
          <w:gridAfter w:val="1"/>
          <w:wAfter w:w="222" w:type="dxa"/>
          <w:trHeight w:val="320"/>
        </w:trPr>
        <w:tc>
          <w:tcPr>
            <w:tcW w:w="13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9911F7" w14:textId="10BB9750" w:rsidR="001A7048" w:rsidRDefault="001A7048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532684" w14:textId="07A89DC0" w:rsidR="001A7048" w:rsidRDefault="001A7048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FB81A8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.Caudat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Putamen/</w:t>
            </w:r>
          </w:p>
          <w:p w14:paraId="34F98479" w14:textId="6AB87F60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5BECCC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.PC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LOC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983BF4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t.MTG</w:t>
            </w:r>
            <w:proofErr w:type="spellEnd"/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40E46B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t.MTG</w:t>
            </w:r>
            <w:proofErr w:type="spellEnd"/>
          </w:p>
        </w:tc>
      </w:tr>
      <w:tr w:rsidR="001A7048" w14:paraId="70CD2B24" w14:textId="77777777" w:rsidTr="001A7048">
        <w:trPr>
          <w:trHeight w:val="320"/>
        </w:trPr>
        <w:tc>
          <w:tcPr>
            <w:tcW w:w="13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C817C" w14:textId="77777777" w:rsidR="001A7048" w:rsidRDefault="001A704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0509B" w14:textId="77777777" w:rsidR="001A7048" w:rsidRDefault="001A704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12CFC" w14:textId="77777777" w:rsidR="001A7048" w:rsidRDefault="001A704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7C838" w14:textId="77777777" w:rsidR="001A7048" w:rsidRDefault="001A704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8CBCF" w14:textId="77777777" w:rsidR="001A7048" w:rsidRDefault="001A704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F9845" w14:textId="77777777" w:rsidR="001A7048" w:rsidRDefault="001A704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6142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7048" w14:paraId="3161959F" w14:textId="77777777" w:rsidTr="001A7048">
        <w:trPr>
          <w:trHeight w:val="320"/>
        </w:trPr>
        <w:tc>
          <w:tcPr>
            <w:tcW w:w="13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D0230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 presence of CMB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9386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A7048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5C57" w14:textId="77777777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3539" w14:textId="77777777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8759" w14:textId="77777777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F51A6" w14:textId="77777777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222" w:type="dxa"/>
            <w:vAlign w:val="center"/>
            <w:hideMark/>
          </w:tcPr>
          <w:p w14:paraId="248C31DC" w14:textId="77777777" w:rsidR="001A7048" w:rsidRDefault="001A70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7048" w14:paraId="1035F1EF" w14:textId="77777777" w:rsidTr="001A7048">
        <w:trPr>
          <w:trHeight w:val="320"/>
        </w:trPr>
        <w:tc>
          <w:tcPr>
            <w:tcW w:w="1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C04B" w14:textId="77777777" w:rsidR="001A7048" w:rsidRDefault="001A704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B451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A7048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74AB" w14:textId="31DD60DC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  <w:r w:rsidR="000737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BDE2" w14:textId="14D99418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*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14106" w14:textId="5EFAFC30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  <w:r w:rsidR="000737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4652" w14:textId="7305E753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 w:rsidR="000737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4C3E61AC" w14:textId="77777777" w:rsidR="001A7048" w:rsidRDefault="001A70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7048" w14:paraId="46B7AE54" w14:textId="77777777" w:rsidTr="001A7048">
        <w:trPr>
          <w:trHeight w:val="320"/>
        </w:trPr>
        <w:tc>
          <w:tcPr>
            <w:tcW w:w="13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3082AF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VD sco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48EB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A7048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34F0" w14:textId="77777777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C5A9" w14:textId="77777777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C281" w14:textId="77777777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AE1A" w14:textId="77777777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22" w:type="dxa"/>
            <w:vAlign w:val="center"/>
            <w:hideMark/>
          </w:tcPr>
          <w:p w14:paraId="2E3BC9C1" w14:textId="77777777" w:rsidR="001A7048" w:rsidRDefault="001A70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7048" w14:paraId="3B14611C" w14:textId="77777777" w:rsidTr="001A7048">
        <w:trPr>
          <w:trHeight w:val="320"/>
        </w:trPr>
        <w:tc>
          <w:tcPr>
            <w:tcW w:w="131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A7B5B8" w14:textId="77777777" w:rsidR="001A7048" w:rsidRDefault="001A704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30838" w14:textId="77777777" w:rsidR="001A7048" w:rsidRDefault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A7048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24E9" w14:textId="01AE3CA8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</w:t>
            </w:r>
            <w:r w:rsidR="000737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7CCF2" w14:textId="1459B534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**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32A3" w14:textId="508939E6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9**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95F13" w14:textId="77777777" w:rsidR="001A7048" w:rsidRDefault="001A7048" w:rsidP="001A70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2" w:type="dxa"/>
            <w:vAlign w:val="center"/>
            <w:hideMark/>
          </w:tcPr>
          <w:p w14:paraId="6B4116CB" w14:textId="77777777" w:rsidR="001A7048" w:rsidRDefault="001A70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7048" w14:paraId="7F0B086B" w14:textId="77777777" w:rsidTr="006D46F0">
        <w:trPr>
          <w:trHeight w:val="320"/>
        </w:trPr>
        <w:tc>
          <w:tcPr>
            <w:tcW w:w="13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2A38" w14:textId="41CA9CD4" w:rsidR="001A7048" w:rsidRDefault="001A7048" w:rsidP="006D46F0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RS</w:t>
            </w:r>
            <w:proofErr w:type="spellEnd"/>
            <w:r w:rsidR="00D91E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85CE" w14:textId="77777777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A7048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F30C" w14:textId="77777777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EA94" w14:textId="77777777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F3BA" w14:textId="77777777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F6BE" w14:textId="77777777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22" w:type="dxa"/>
            <w:vAlign w:val="center"/>
            <w:hideMark/>
          </w:tcPr>
          <w:p w14:paraId="4A1ABE80" w14:textId="77777777" w:rsidR="001A7048" w:rsidRDefault="001A7048" w:rsidP="006D4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7048" w14:paraId="23C10744" w14:textId="77777777" w:rsidTr="001A7048">
        <w:trPr>
          <w:trHeight w:val="320"/>
        </w:trPr>
        <w:tc>
          <w:tcPr>
            <w:tcW w:w="13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EDB7E" w14:textId="77777777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75CE6" w14:textId="77777777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A7048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39B27" w14:textId="22712FAD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  <w:r w:rsidR="000737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3F877" w14:textId="6B3EBEC9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FCA25" w14:textId="1487631E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</w:t>
            </w:r>
            <w:r w:rsidR="000737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AA9E8" w14:textId="28076FAF" w:rsidR="001A7048" w:rsidRDefault="001A7048" w:rsidP="006D46F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  <w:r w:rsidR="000737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68551986" w14:textId="77777777" w:rsidR="001A7048" w:rsidRDefault="001A7048" w:rsidP="006D46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9513A9" w14:textId="50260AD3" w:rsidR="001613A9" w:rsidRPr="001A7048" w:rsidRDefault="001A7048" w:rsidP="001A7048">
      <w:pPr>
        <w:spacing w:before="120" w:after="120"/>
        <w:jc w:val="both"/>
        <w:rPr>
          <w:rFonts w:ascii="Times New Roman" w:hAnsi="Times New Roman" w:cs="Times New Roman"/>
          <w:sz w:val="21"/>
          <w:szCs w:val="21"/>
        </w:rPr>
      </w:pPr>
      <w:r w:rsidRPr="001A7048"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</w:t>
      </w:r>
      <w:r w:rsidRPr="001A7048">
        <w:rPr>
          <w:rFonts w:ascii="Times New Roman" w:hAnsi="Times New Roman" w:cs="Times New Roman"/>
          <w:sz w:val="21"/>
          <w:szCs w:val="21"/>
        </w:rPr>
        <w:t xml:space="preserve">. *, </w:t>
      </w:r>
      <w:r w:rsidRPr="001A704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1A7048">
        <w:rPr>
          <w:rFonts w:ascii="Times New Roman" w:hAnsi="Times New Roman" w:cs="Times New Roman"/>
          <w:sz w:val="21"/>
          <w:szCs w:val="21"/>
        </w:rPr>
        <w:t xml:space="preserve"> &lt; 0.05; **, </w:t>
      </w:r>
      <w:r w:rsidRPr="001A704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1A7048">
        <w:rPr>
          <w:rFonts w:ascii="Times New Roman" w:hAnsi="Times New Roman" w:cs="Times New Roman"/>
          <w:sz w:val="21"/>
          <w:szCs w:val="21"/>
        </w:rPr>
        <w:t xml:space="preserve"> &lt; 0.005. </w:t>
      </w:r>
      <w:r w:rsidR="000737B3" w:rsidRPr="000737B3">
        <w:rPr>
          <w:rFonts w:ascii="Times New Roman" w:hAnsi="Times New Roman" w:cs="Times New Roman"/>
          <w:sz w:val="21"/>
          <w:szCs w:val="21"/>
        </w:rPr>
        <w:t>Bonferroni correction was used to correct the number of ROI</w:t>
      </w:r>
      <w:r w:rsidR="000737B3">
        <w:rPr>
          <w:rFonts w:ascii="Times New Roman" w:hAnsi="Times New Roman" w:cs="Times New Roman"/>
          <w:sz w:val="21"/>
          <w:szCs w:val="21"/>
        </w:rPr>
        <w:t>s,</w:t>
      </w:r>
      <w:r w:rsidR="000737B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0737B3" w:rsidRPr="000737B3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0737B3" w:rsidRPr="000737B3">
        <w:rPr>
          <w:rFonts w:ascii="Times New Roman" w:hAnsi="Times New Roman" w:cs="Times New Roman"/>
          <w:sz w:val="21"/>
          <w:szCs w:val="21"/>
        </w:rPr>
        <w:t xml:space="preserve"> = 0.05/</w:t>
      </w:r>
      <w:r w:rsidR="000737B3">
        <w:rPr>
          <w:rFonts w:ascii="Times New Roman" w:hAnsi="Times New Roman" w:cs="Times New Roman"/>
          <w:sz w:val="21"/>
          <w:szCs w:val="21"/>
        </w:rPr>
        <w:t>4</w:t>
      </w:r>
      <w:r w:rsidR="000737B3" w:rsidRPr="000737B3">
        <w:rPr>
          <w:rFonts w:ascii="Times New Roman" w:hAnsi="Times New Roman" w:cs="Times New Roman"/>
          <w:sz w:val="21"/>
          <w:szCs w:val="21"/>
        </w:rPr>
        <w:t xml:space="preserve"> = 0.0</w:t>
      </w:r>
      <w:r w:rsidR="000737B3">
        <w:rPr>
          <w:rFonts w:ascii="Times New Roman" w:hAnsi="Times New Roman" w:cs="Times New Roman"/>
          <w:sz w:val="21"/>
          <w:szCs w:val="21"/>
        </w:rPr>
        <w:t>13</w:t>
      </w:r>
      <w:r w:rsidR="000737B3" w:rsidRPr="000737B3">
        <w:rPr>
          <w:rFonts w:ascii="Times New Roman" w:hAnsi="Times New Roman" w:cs="Times New Roman"/>
          <w:sz w:val="21"/>
          <w:szCs w:val="21"/>
        </w:rPr>
        <w:t>;</w:t>
      </w:r>
      <w:r w:rsidR="000737B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A7048">
        <w:rPr>
          <w:rFonts w:ascii="Times New Roman" w:hAnsi="Times New Roman" w:cs="Times New Roman"/>
          <w:sz w:val="21"/>
          <w:szCs w:val="21"/>
        </w:rPr>
        <w:t xml:space="preserve">Abbreviations: Bi, bilateral;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CMBs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,</w:t>
      </w:r>
      <w:r w:rsidRPr="001A7048">
        <w:rPr>
          <w:rFonts w:ascii="Times New Roman" w:hAnsi="Times New Roman" w:cs="Times New Roman"/>
          <w:sz w:val="21"/>
          <w:szCs w:val="21"/>
        </w:rPr>
        <w:t xml:space="preserve"> </w:t>
      </w:r>
      <w:r w:rsidRPr="001A7048">
        <w:rPr>
          <w:rFonts w:ascii="Times New Roman" w:hAnsi="Times New Roman" w:cs="Times New Roman"/>
          <w:sz w:val="21"/>
          <w:szCs w:val="21"/>
        </w:rPr>
        <w:t>cerebral microbleeds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1A7048">
        <w:rPr>
          <w:rFonts w:ascii="Times New Roman" w:hAnsi="Times New Roman" w:cs="Times New Roman"/>
          <w:sz w:val="21"/>
          <w:szCs w:val="21"/>
        </w:rPr>
        <w:t xml:space="preserve"> </w:t>
      </w:r>
      <w:r w:rsidRPr="001A7048">
        <w:rPr>
          <w:rFonts w:ascii="Times New Roman" w:hAnsi="Times New Roman" w:cs="Times New Roman"/>
          <w:sz w:val="21"/>
          <w:szCs w:val="21"/>
        </w:rPr>
        <w:t xml:space="preserve">MTG, middle temporal gyrus; </w:t>
      </w:r>
      <w:proofErr w:type="spellStart"/>
      <w:r>
        <w:rPr>
          <w:rFonts w:ascii="Times New Roman" w:hAnsi="Times New Roman" w:cs="Times New Roman"/>
          <w:sz w:val="21"/>
          <w:szCs w:val="21"/>
        </w:rPr>
        <w:t>mRS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1A7048">
        <w:rPr>
          <w:rFonts w:ascii="Times New Roman" w:hAnsi="Times New Roman" w:cs="Times New Roman"/>
          <w:sz w:val="21"/>
          <w:szCs w:val="21"/>
        </w:rPr>
        <w:t>modified Rankin Scale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1A7048">
        <w:rPr>
          <w:rFonts w:ascii="Times New Roman" w:hAnsi="Times New Roman" w:cs="Times New Roman"/>
          <w:sz w:val="21"/>
          <w:szCs w:val="21"/>
        </w:rPr>
        <w:t xml:space="preserve"> </w:t>
      </w:r>
      <w:r w:rsidRPr="001A7048">
        <w:rPr>
          <w:rFonts w:ascii="Times New Roman" w:hAnsi="Times New Roman" w:cs="Times New Roman"/>
          <w:sz w:val="21"/>
          <w:szCs w:val="21"/>
        </w:rPr>
        <w:t>LOC, lateral occipital cortex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1A7048">
        <w:rPr>
          <w:rFonts w:ascii="Times New Roman" w:hAnsi="Times New Roman" w:cs="Times New Roman"/>
          <w:sz w:val="21"/>
          <w:szCs w:val="21"/>
        </w:rPr>
        <w:t xml:space="preserve"> </w:t>
      </w:r>
      <w:r w:rsidRPr="001A7048">
        <w:rPr>
          <w:rFonts w:ascii="Times New Roman" w:hAnsi="Times New Roman" w:cs="Times New Roman"/>
          <w:sz w:val="21"/>
          <w:szCs w:val="21"/>
        </w:rPr>
        <w:t>PCU, precuneus.</w:t>
      </w:r>
    </w:p>
    <w:p w14:paraId="5240F3A8" w14:textId="77777777" w:rsidR="001613A9" w:rsidRPr="001613A9" w:rsidRDefault="001613A9" w:rsidP="001613A9">
      <w:pPr>
        <w:spacing w:before="120" w:after="120"/>
        <w:jc w:val="both"/>
        <w:rPr>
          <w:rFonts w:ascii="Times New Roman" w:hAnsi="Times New Roman" w:cs="Times New Roman" w:hint="eastAsia"/>
          <w:sz w:val="21"/>
          <w:szCs w:val="21"/>
        </w:rPr>
      </w:pPr>
    </w:p>
    <w:sectPr w:rsidR="001613A9" w:rsidRPr="001613A9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97921" w14:textId="77777777" w:rsidR="00F62FA0" w:rsidRDefault="00F62FA0">
      <w:r>
        <w:separator/>
      </w:r>
    </w:p>
  </w:endnote>
  <w:endnote w:type="continuationSeparator" w:id="0">
    <w:p w14:paraId="0862BE91" w14:textId="77777777" w:rsidR="00F62FA0" w:rsidRDefault="00F62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bf7bbdaa">
    <w:altName w:val="Cambria"/>
    <w:panose1 w:val="020B0604020202020204"/>
    <w:charset w:val="00"/>
    <w:family w:val="roman"/>
    <w:pitch w:val="default"/>
  </w:font>
  <w:font w:name="AdvOT8163c0db.I">
    <w:altName w:val="Cambria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1479176"/>
      <w:docPartObj>
        <w:docPartGallery w:val="AutoText"/>
      </w:docPartObj>
    </w:sdtPr>
    <w:sdtContent>
      <w:p w14:paraId="79546FA1" w14:textId="77777777" w:rsidR="0066661A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4B78A3" w14:textId="77777777" w:rsidR="0066661A" w:rsidRDefault="006666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B0B0A" w14:textId="77777777" w:rsidR="00F62FA0" w:rsidRDefault="00F62FA0">
      <w:r>
        <w:separator/>
      </w:r>
    </w:p>
  </w:footnote>
  <w:footnote w:type="continuationSeparator" w:id="0">
    <w:p w14:paraId="28171A4D" w14:textId="77777777" w:rsidR="00F62FA0" w:rsidRDefault="00F62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NiMjliZjM4OWJjZGI2M2Y4ODA2NDUwZjU2MzQ3YzcifQ=="/>
  </w:docVars>
  <w:rsids>
    <w:rsidRoot w:val="00844BF2"/>
    <w:rsid w:val="0000217F"/>
    <w:rsid w:val="000034DC"/>
    <w:rsid w:val="00006268"/>
    <w:rsid w:val="000065DB"/>
    <w:rsid w:val="00006D7E"/>
    <w:rsid w:val="00006E3D"/>
    <w:rsid w:val="000077C0"/>
    <w:rsid w:val="000101E8"/>
    <w:rsid w:val="0001031B"/>
    <w:rsid w:val="00010A97"/>
    <w:rsid w:val="00011920"/>
    <w:rsid w:val="0001311D"/>
    <w:rsid w:val="000133AE"/>
    <w:rsid w:val="00013BD4"/>
    <w:rsid w:val="00014D91"/>
    <w:rsid w:val="000152DE"/>
    <w:rsid w:val="000153FB"/>
    <w:rsid w:val="000210E4"/>
    <w:rsid w:val="0002250B"/>
    <w:rsid w:val="00022EB5"/>
    <w:rsid w:val="00023F6C"/>
    <w:rsid w:val="00025861"/>
    <w:rsid w:val="00025CD0"/>
    <w:rsid w:val="00027C2B"/>
    <w:rsid w:val="00027D84"/>
    <w:rsid w:val="00030276"/>
    <w:rsid w:val="00032E14"/>
    <w:rsid w:val="00033475"/>
    <w:rsid w:val="000338CA"/>
    <w:rsid w:val="00033F31"/>
    <w:rsid w:val="00035389"/>
    <w:rsid w:val="00035D3B"/>
    <w:rsid w:val="00036074"/>
    <w:rsid w:val="00037335"/>
    <w:rsid w:val="0003783E"/>
    <w:rsid w:val="00037B69"/>
    <w:rsid w:val="00037C06"/>
    <w:rsid w:val="000401EE"/>
    <w:rsid w:val="00040CA8"/>
    <w:rsid w:val="0004234A"/>
    <w:rsid w:val="00042350"/>
    <w:rsid w:val="000426B8"/>
    <w:rsid w:val="000427E4"/>
    <w:rsid w:val="00043AF6"/>
    <w:rsid w:val="0004419C"/>
    <w:rsid w:val="00044ABE"/>
    <w:rsid w:val="00044EFD"/>
    <w:rsid w:val="00046524"/>
    <w:rsid w:val="00046BCE"/>
    <w:rsid w:val="00047655"/>
    <w:rsid w:val="00052399"/>
    <w:rsid w:val="00052D82"/>
    <w:rsid w:val="0005384F"/>
    <w:rsid w:val="00053B00"/>
    <w:rsid w:val="0005606B"/>
    <w:rsid w:val="00056730"/>
    <w:rsid w:val="00056D2D"/>
    <w:rsid w:val="00056E1A"/>
    <w:rsid w:val="00057644"/>
    <w:rsid w:val="00057A4C"/>
    <w:rsid w:val="00057F77"/>
    <w:rsid w:val="00060B0A"/>
    <w:rsid w:val="00062338"/>
    <w:rsid w:val="00062604"/>
    <w:rsid w:val="00065580"/>
    <w:rsid w:val="0006676F"/>
    <w:rsid w:val="00070B3E"/>
    <w:rsid w:val="00070F28"/>
    <w:rsid w:val="000717ED"/>
    <w:rsid w:val="00071A34"/>
    <w:rsid w:val="000723A0"/>
    <w:rsid w:val="0007329A"/>
    <w:rsid w:val="00073317"/>
    <w:rsid w:val="000737B3"/>
    <w:rsid w:val="00076005"/>
    <w:rsid w:val="00080AC0"/>
    <w:rsid w:val="0008355F"/>
    <w:rsid w:val="00085A41"/>
    <w:rsid w:val="00085AB2"/>
    <w:rsid w:val="00085D27"/>
    <w:rsid w:val="00086E36"/>
    <w:rsid w:val="0009045C"/>
    <w:rsid w:val="0009092A"/>
    <w:rsid w:val="00092154"/>
    <w:rsid w:val="000946E9"/>
    <w:rsid w:val="00094868"/>
    <w:rsid w:val="000960AF"/>
    <w:rsid w:val="00096BD7"/>
    <w:rsid w:val="00097707"/>
    <w:rsid w:val="00097C6A"/>
    <w:rsid w:val="000A0789"/>
    <w:rsid w:val="000A0B22"/>
    <w:rsid w:val="000A1428"/>
    <w:rsid w:val="000A1E61"/>
    <w:rsid w:val="000A24FB"/>
    <w:rsid w:val="000A4343"/>
    <w:rsid w:val="000A45DE"/>
    <w:rsid w:val="000B2785"/>
    <w:rsid w:val="000B4056"/>
    <w:rsid w:val="000B47F9"/>
    <w:rsid w:val="000B5CB1"/>
    <w:rsid w:val="000B62F3"/>
    <w:rsid w:val="000B78EF"/>
    <w:rsid w:val="000B7FBF"/>
    <w:rsid w:val="000C0DBE"/>
    <w:rsid w:val="000C361A"/>
    <w:rsid w:val="000C4800"/>
    <w:rsid w:val="000C4BA9"/>
    <w:rsid w:val="000C7F26"/>
    <w:rsid w:val="000D0073"/>
    <w:rsid w:val="000D051F"/>
    <w:rsid w:val="000D0BB6"/>
    <w:rsid w:val="000D0DFE"/>
    <w:rsid w:val="000D1448"/>
    <w:rsid w:val="000D2655"/>
    <w:rsid w:val="000D4693"/>
    <w:rsid w:val="000D7BF0"/>
    <w:rsid w:val="000D7EEB"/>
    <w:rsid w:val="000E2596"/>
    <w:rsid w:val="000E3AE7"/>
    <w:rsid w:val="000E4440"/>
    <w:rsid w:val="000E51E9"/>
    <w:rsid w:val="000E54AF"/>
    <w:rsid w:val="000E5E22"/>
    <w:rsid w:val="000E6C9C"/>
    <w:rsid w:val="000E778B"/>
    <w:rsid w:val="000E7883"/>
    <w:rsid w:val="000F0F87"/>
    <w:rsid w:val="000F2333"/>
    <w:rsid w:val="000F2DD9"/>
    <w:rsid w:val="000F3148"/>
    <w:rsid w:val="000F4E14"/>
    <w:rsid w:val="000F579B"/>
    <w:rsid w:val="000F5C73"/>
    <w:rsid w:val="000F61B4"/>
    <w:rsid w:val="000F7451"/>
    <w:rsid w:val="000F7535"/>
    <w:rsid w:val="00100505"/>
    <w:rsid w:val="0010086C"/>
    <w:rsid w:val="00100D59"/>
    <w:rsid w:val="001010FC"/>
    <w:rsid w:val="001065B9"/>
    <w:rsid w:val="001108D5"/>
    <w:rsid w:val="00110E5F"/>
    <w:rsid w:val="00110E83"/>
    <w:rsid w:val="00112252"/>
    <w:rsid w:val="001130F9"/>
    <w:rsid w:val="00113A96"/>
    <w:rsid w:val="00116D03"/>
    <w:rsid w:val="001201E7"/>
    <w:rsid w:val="00120206"/>
    <w:rsid w:val="001202C8"/>
    <w:rsid w:val="00120B42"/>
    <w:rsid w:val="001215D0"/>
    <w:rsid w:val="0012306D"/>
    <w:rsid w:val="00124A98"/>
    <w:rsid w:val="00125EE8"/>
    <w:rsid w:val="001264B0"/>
    <w:rsid w:val="0012674A"/>
    <w:rsid w:val="00127042"/>
    <w:rsid w:val="00130292"/>
    <w:rsid w:val="0013119A"/>
    <w:rsid w:val="00132CE8"/>
    <w:rsid w:val="001345CA"/>
    <w:rsid w:val="00134F21"/>
    <w:rsid w:val="00136734"/>
    <w:rsid w:val="00140B92"/>
    <w:rsid w:val="001443E2"/>
    <w:rsid w:val="00144AFD"/>
    <w:rsid w:val="001473AE"/>
    <w:rsid w:val="00147A3D"/>
    <w:rsid w:val="00150C4A"/>
    <w:rsid w:val="001523A6"/>
    <w:rsid w:val="0015263C"/>
    <w:rsid w:val="00152D11"/>
    <w:rsid w:val="00153802"/>
    <w:rsid w:val="0015472A"/>
    <w:rsid w:val="00155E55"/>
    <w:rsid w:val="0015723F"/>
    <w:rsid w:val="0015750F"/>
    <w:rsid w:val="001604E1"/>
    <w:rsid w:val="00160FC4"/>
    <w:rsid w:val="001613A9"/>
    <w:rsid w:val="00162D30"/>
    <w:rsid w:val="00163B47"/>
    <w:rsid w:val="00163DF0"/>
    <w:rsid w:val="00163EB0"/>
    <w:rsid w:val="001641C2"/>
    <w:rsid w:val="001643CF"/>
    <w:rsid w:val="00164A1E"/>
    <w:rsid w:val="001656FB"/>
    <w:rsid w:val="001664F0"/>
    <w:rsid w:val="00167DA7"/>
    <w:rsid w:val="00170BAB"/>
    <w:rsid w:val="0017233B"/>
    <w:rsid w:val="001730B7"/>
    <w:rsid w:val="001732FC"/>
    <w:rsid w:val="0017564B"/>
    <w:rsid w:val="001757BB"/>
    <w:rsid w:val="001768AF"/>
    <w:rsid w:val="00176A4B"/>
    <w:rsid w:val="00177052"/>
    <w:rsid w:val="00180684"/>
    <w:rsid w:val="00181791"/>
    <w:rsid w:val="00181CBF"/>
    <w:rsid w:val="00183656"/>
    <w:rsid w:val="001836E0"/>
    <w:rsid w:val="001840F7"/>
    <w:rsid w:val="00190637"/>
    <w:rsid w:val="00190B51"/>
    <w:rsid w:val="001919D2"/>
    <w:rsid w:val="001936CD"/>
    <w:rsid w:val="00193735"/>
    <w:rsid w:val="001947D2"/>
    <w:rsid w:val="00194C2E"/>
    <w:rsid w:val="0019552C"/>
    <w:rsid w:val="001958BF"/>
    <w:rsid w:val="00195CFE"/>
    <w:rsid w:val="00197885"/>
    <w:rsid w:val="00197E59"/>
    <w:rsid w:val="001A0CF6"/>
    <w:rsid w:val="001A1723"/>
    <w:rsid w:val="001A1E82"/>
    <w:rsid w:val="001A3E62"/>
    <w:rsid w:val="001A470A"/>
    <w:rsid w:val="001A7048"/>
    <w:rsid w:val="001A719A"/>
    <w:rsid w:val="001B0AE9"/>
    <w:rsid w:val="001B1E18"/>
    <w:rsid w:val="001B21AD"/>
    <w:rsid w:val="001B27D5"/>
    <w:rsid w:val="001B6C8A"/>
    <w:rsid w:val="001C00B1"/>
    <w:rsid w:val="001C073C"/>
    <w:rsid w:val="001C1018"/>
    <w:rsid w:val="001C1928"/>
    <w:rsid w:val="001C26FB"/>
    <w:rsid w:val="001C2D24"/>
    <w:rsid w:val="001C2E9C"/>
    <w:rsid w:val="001C3729"/>
    <w:rsid w:val="001C4DC2"/>
    <w:rsid w:val="001C662B"/>
    <w:rsid w:val="001C7EFC"/>
    <w:rsid w:val="001D1742"/>
    <w:rsid w:val="001D205F"/>
    <w:rsid w:val="001D2533"/>
    <w:rsid w:val="001D25DF"/>
    <w:rsid w:val="001D2C67"/>
    <w:rsid w:val="001D6818"/>
    <w:rsid w:val="001D6C67"/>
    <w:rsid w:val="001E090A"/>
    <w:rsid w:val="001E2980"/>
    <w:rsid w:val="001E3B01"/>
    <w:rsid w:val="001E448C"/>
    <w:rsid w:val="001E4ED3"/>
    <w:rsid w:val="001E629B"/>
    <w:rsid w:val="001F1017"/>
    <w:rsid w:val="001F1C3B"/>
    <w:rsid w:val="001F20FA"/>
    <w:rsid w:val="001F3F4F"/>
    <w:rsid w:val="001F51A9"/>
    <w:rsid w:val="001F67A8"/>
    <w:rsid w:val="002007C5"/>
    <w:rsid w:val="00201304"/>
    <w:rsid w:val="002026AE"/>
    <w:rsid w:val="00203FFF"/>
    <w:rsid w:val="002046C5"/>
    <w:rsid w:val="002049A0"/>
    <w:rsid w:val="0020578D"/>
    <w:rsid w:val="002111A3"/>
    <w:rsid w:val="00213791"/>
    <w:rsid w:val="002140F5"/>
    <w:rsid w:val="0021578B"/>
    <w:rsid w:val="00216492"/>
    <w:rsid w:val="002165AD"/>
    <w:rsid w:val="002174CD"/>
    <w:rsid w:val="00217D2E"/>
    <w:rsid w:val="0022030F"/>
    <w:rsid w:val="00221A53"/>
    <w:rsid w:val="00222596"/>
    <w:rsid w:val="002335AC"/>
    <w:rsid w:val="00234016"/>
    <w:rsid w:val="00234BD8"/>
    <w:rsid w:val="00234EAC"/>
    <w:rsid w:val="002355D2"/>
    <w:rsid w:val="00236400"/>
    <w:rsid w:val="002436BD"/>
    <w:rsid w:val="002436F8"/>
    <w:rsid w:val="002443A7"/>
    <w:rsid w:val="00245659"/>
    <w:rsid w:val="00245884"/>
    <w:rsid w:val="0024713B"/>
    <w:rsid w:val="00247D5B"/>
    <w:rsid w:val="00250317"/>
    <w:rsid w:val="0025085F"/>
    <w:rsid w:val="00252D49"/>
    <w:rsid w:val="00252F39"/>
    <w:rsid w:val="002545AF"/>
    <w:rsid w:val="002545FF"/>
    <w:rsid w:val="0025549F"/>
    <w:rsid w:val="002557EA"/>
    <w:rsid w:val="002567E8"/>
    <w:rsid w:val="002575EE"/>
    <w:rsid w:val="00257C01"/>
    <w:rsid w:val="002611DC"/>
    <w:rsid w:val="00265065"/>
    <w:rsid w:val="00265260"/>
    <w:rsid w:val="00265465"/>
    <w:rsid w:val="00265745"/>
    <w:rsid w:val="0026605E"/>
    <w:rsid w:val="002664A8"/>
    <w:rsid w:val="00266831"/>
    <w:rsid w:val="00266BFB"/>
    <w:rsid w:val="00267E03"/>
    <w:rsid w:val="002703A2"/>
    <w:rsid w:val="00270411"/>
    <w:rsid w:val="002704E2"/>
    <w:rsid w:val="002730E7"/>
    <w:rsid w:val="0027365F"/>
    <w:rsid w:val="0027493A"/>
    <w:rsid w:val="002750E7"/>
    <w:rsid w:val="0027661F"/>
    <w:rsid w:val="00277795"/>
    <w:rsid w:val="00280FA7"/>
    <w:rsid w:val="0028124D"/>
    <w:rsid w:val="002824E1"/>
    <w:rsid w:val="002848D4"/>
    <w:rsid w:val="00285BA3"/>
    <w:rsid w:val="00285FA8"/>
    <w:rsid w:val="0028660F"/>
    <w:rsid w:val="002879E0"/>
    <w:rsid w:val="00291536"/>
    <w:rsid w:val="002915D7"/>
    <w:rsid w:val="0029172F"/>
    <w:rsid w:val="0029294B"/>
    <w:rsid w:val="00295F00"/>
    <w:rsid w:val="002A1558"/>
    <w:rsid w:val="002A1BF4"/>
    <w:rsid w:val="002A1C5D"/>
    <w:rsid w:val="002A2291"/>
    <w:rsid w:val="002A3710"/>
    <w:rsid w:val="002A4350"/>
    <w:rsid w:val="002A479B"/>
    <w:rsid w:val="002A61AF"/>
    <w:rsid w:val="002A662B"/>
    <w:rsid w:val="002A691B"/>
    <w:rsid w:val="002A69FD"/>
    <w:rsid w:val="002A71E1"/>
    <w:rsid w:val="002A74D0"/>
    <w:rsid w:val="002B2B10"/>
    <w:rsid w:val="002B446E"/>
    <w:rsid w:val="002B4995"/>
    <w:rsid w:val="002B4B33"/>
    <w:rsid w:val="002B4DC6"/>
    <w:rsid w:val="002B6062"/>
    <w:rsid w:val="002B7847"/>
    <w:rsid w:val="002C05EF"/>
    <w:rsid w:val="002C17C6"/>
    <w:rsid w:val="002C5708"/>
    <w:rsid w:val="002C66B8"/>
    <w:rsid w:val="002C79C8"/>
    <w:rsid w:val="002C7A2F"/>
    <w:rsid w:val="002D0444"/>
    <w:rsid w:val="002D08CB"/>
    <w:rsid w:val="002D1118"/>
    <w:rsid w:val="002D13CA"/>
    <w:rsid w:val="002D1F43"/>
    <w:rsid w:val="002D34CF"/>
    <w:rsid w:val="002D45D2"/>
    <w:rsid w:val="002D5215"/>
    <w:rsid w:val="002D5709"/>
    <w:rsid w:val="002D68F4"/>
    <w:rsid w:val="002D6B18"/>
    <w:rsid w:val="002D6B78"/>
    <w:rsid w:val="002E2116"/>
    <w:rsid w:val="002E35F0"/>
    <w:rsid w:val="002E3A3C"/>
    <w:rsid w:val="002E3C92"/>
    <w:rsid w:val="002E45C4"/>
    <w:rsid w:val="002E51FD"/>
    <w:rsid w:val="002E77DC"/>
    <w:rsid w:val="002F0531"/>
    <w:rsid w:val="002F05DF"/>
    <w:rsid w:val="002F1C36"/>
    <w:rsid w:val="002F1F51"/>
    <w:rsid w:val="002F308A"/>
    <w:rsid w:val="002F718F"/>
    <w:rsid w:val="002F7CEA"/>
    <w:rsid w:val="0030076C"/>
    <w:rsid w:val="003018DD"/>
    <w:rsid w:val="003025C0"/>
    <w:rsid w:val="003026D7"/>
    <w:rsid w:val="00303713"/>
    <w:rsid w:val="003038A7"/>
    <w:rsid w:val="00303E2E"/>
    <w:rsid w:val="003040A6"/>
    <w:rsid w:val="0030501E"/>
    <w:rsid w:val="00311517"/>
    <w:rsid w:val="0031324F"/>
    <w:rsid w:val="00313340"/>
    <w:rsid w:val="00313FA6"/>
    <w:rsid w:val="003150AA"/>
    <w:rsid w:val="0031654B"/>
    <w:rsid w:val="00317CBC"/>
    <w:rsid w:val="003202AB"/>
    <w:rsid w:val="00320304"/>
    <w:rsid w:val="00320A93"/>
    <w:rsid w:val="003212A0"/>
    <w:rsid w:val="0032169B"/>
    <w:rsid w:val="003219FA"/>
    <w:rsid w:val="00324280"/>
    <w:rsid w:val="003256DC"/>
    <w:rsid w:val="00325862"/>
    <w:rsid w:val="00326207"/>
    <w:rsid w:val="00326371"/>
    <w:rsid w:val="003266DC"/>
    <w:rsid w:val="00326A7D"/>
    <w:rsid w:val="00326B44"/>
    <w:rsid w:val="00326C1D"/>
    <w:rsid w:val="003276D3"/>
    <w:rsid w:val="003300B4"/>
    <w:rsid w:val="00330177"/>
    <w:rsid w:val="00330A5F"/>
    <w:rsid w:val="00330F63"/>
    <w:rsid w:val="00331E0A"/>
    <w:rsid w:val="00332E8B"/>
    <w:rsid w:val="0033408A"/>
    <w:rsid w:val="00334179"/>
    <w:rsid w:val="003345BF"/>
    <w:rsid w:val="00334AF5"/>
    <w:rsid w:val="00335937"/>
    <w:rsid w:val="00335E5C"/>
    <w:rsid w:val="00335F1C"/>
    <w:rsid w:val="00336508"/>
    <w:rsid w:val="00340687"/>
    <w:rsid w:val="00340B20"/>
    <w:rsid w:val="0034145C"/>
    <w:rsid w:val="00342719"/>
    <w:rsid w:val="00342FD1"/>
    <w:rsid w:val="00343DED"/>
    <w:rsid w:val="0034489A"/>
    <w:rsid w:val="00344B10"/>
    <w:rsid w:val="0034645D"/>
    <w:rsid w:val="003505C8"/>
    <w:rsid w:val="00351DDF"/>
    <w:rsid w:val="00353568"/>
    <w:rsid w:val="003551B0"/>
    <w:rsid w:val="0035524E"/>
    <w:rsid w:val="00356600"/>
    <w:rsid w:val="00364739"/>
    <w:rsid w:val="00364A3E"/>
    <w:rsid w:val="00365EBF"/>
    <w:rsid w:val="003674A8"/>
    <w:rsid w:val="00367C16"/>
    <w:rsid w:val="003705D5"/>
    <w:rsid w:val="00372E5A"/>
    <w:rsid w:val="0037557C"/>
    <w:rsid w:val="00375A93"/>
    <w:rsid w:val="003761A6"/>
    <w:rsid w:val="00376BF6"/>
    <w:rsid w:val="0038070C"/>
    <w:rsid w:val="0038099C"/>
    <w:rsid w:val="00380EAF"/>
    <w:rsid w:val="003817F1"/>
    <w:rsid w:val="00383924"/>
    <w:rsid w:val="0038454A"/>
    <w:rsid w:val="0038465A"/>
    <w:rsid w:val="00385401"/>
    <w:rsid w:val="003854BB"/>
    <w:rsid w:val="00385674"/>
    <w:rsid w:val="00386B4A"/>
    <w:rsid w:val="00386E2C"/>
    <w:rsid w:val="00387054"/>
    <w:rsid w:val="0039056F"/>
    <w:rsid w:val="00391805"/>
    <w:rsid w:val="00392231"/>
    <w:rsid w:val="0039231E"/>
    <w:rsid w:val="00392A8B"/>
    <w:rsid w:val="00392E01"/>
    <w:rsid w:val="003944D0"/>
    <w:rsid w:val="003946A7"/>
    <w:rsid w:val="00395C94"/>
    <w:rsid w:val="003A0395"/>
    <w:rsid w:val="003A0B15"/>
    <w:rsid w:val="003A0C84"/>
    <w:rsid w:val="003A1163"/>
    <w:rsid w:val="003A1F73"/>
    <w:rsid w:val="003A5944"/>
    <w:rsid w:val="003B56DA"/>
    <w:rsid w:val="003B61F1"/>
    <w:rsid w:val="003B6B49"/>
    <w:rsid w:val="003B734C"/>
    <w:rsid w:val="003B7C7D"/>
    <w:rsid w:val="003C1167"/>
    <w:rsid w:val="003C20AA"/>
    <w:rsid w:val="003C7C36"/>
    <w:rsid w:val="003D18C9"/>
    <w:rsid w:val="003D26AA"/>
    <w:rsid w:val="003D2D8A"/>
    <w:rsid w:val="003D4228"/>
    <w:rsid w:val="003D525E"/>
    <w:rsid w:val="003D5696"/>
    <w:rsid w:val="003D6D9C"/>
    <w:rsid w:val="003D6F90"/>
    <w:rsid w:val="003D7384"/>
    <w:rsid w:val="003D765D"/>
    <w:rsid w:val="003E1380"/>
    <w:rsid w:val="003E217F"/>
    <w:rsid w:val="003E355D"/>
    <w:rsid w:val="003E4AA8"/>
    <w:rsid w:val="003E4F7E"/>
    <w:rsid w:val="003E579B"/>
    <w:rsid w:val="003E5BFD"/>
    <w:rsid w:val="003E6582"/>
    <w:rsid w:val="003E65F9"/>
    <w:rsid w:val="003E6734"/>
    <w:rsid w:val="003E6939"/>
    <w:rsid w:val="003E7973"/>
    <w:rsid w:val="003F0087"/>
    <w:rsid w:val="003F056E"/>
    <w:rsid w:val="003F0795"/>
    <w:rsid w:val="003F143C"/>
    <w:rsid w:val="003F154C"/>
    <w:rsid w:val="003F2C2B"/>
    <w:rsid w:val="003F32BC"/>
    <w:rsid w:val="003F342E"/>
    <w:rsid w:val="003F3C6D"/>
    <w:rsid w:val="003F4A62"/>
    <w:rsid w:val="003F6091"/>
    <w:rsid w:val="003F60AC"/>
    <w:rsid w:val="003F7B3B"/>
    <w:rsid w:val="00400290"/>
    <w:rsid w:val="004008EF"/>
    <w:rsid w:val="00400B35"/>
    <w:rsid w:val="00403100"/>
    <w:rsid w:val="00403402"/>
    <w:rsid w:val="004035F9"/>
    <w:rsid w:val="004041CA"/>
    <w:rsid w:val="004047D8"/>
    <w:rsid w:val="00404BEE"/>
    <w:rsid w:val="00405327"/>
    <w:rsid w:val="00407288"/>
    <w:rsid w:val="00407BBA"/>
    <w:rsid w:val="004102DF"/>
    <w:rsid w:val="00412E04"/>
    <w:rsid w:val="00412E62"/>
    <w:rsid w:val="00414174"/>
    <w:rsid w:val="004165D1"/>
    <w:rsid w:val="0041689B"/>
    <w:rsid w:val="00416B83"/>
    <w:rsid w:val="004171A0"/>
    <w:rsid w:val="00417563"/>
    <w:rsid w:val="004213C4"/>
    <w:rsid w:val="004214B7"/>
    <w:rsid w:val="00421583"/>
    <w:rsid w:val="00421FF7"/>
    <w:rsid w:val="00424EC3"/>
    <w:rsid w:val="00427605"/>
    <w:rsid w:val="0043255B"/>
    <w:rsid w:val="0043324B"/>
    <w:rsid w:val="00435B6A"/>
    <w:rsid w:val="0043784A"/>
    <w:rsid w:val="004417C4"/>
    <w:rsid w:val="00441CA8"/>
    <w:rsid w:val="00442E6A"/>
    <w:rsid w:val="004437BE"/>
    <w:rsid w:val="00443AFB"/>
    <w:rsid w:val="00443FC2"/>
    <w:rsid w:val="0044549D"/>
    <w:rsid w:val="004461F6"/>
    <w:rsid w:val="00447650"/>
    <w:rsid w:val="00447DBB"/>
    <w:rsid w:val="00450AF5"/>
    <w:rsid w:val="00450D08"/>
    <w:rsid w:val="00450D1B"/>
    <w:rsid w:val="00453D59"/>
    <w:rsid w:val="00455ABA"/>
    <w:rsid w:val="00456360"/>
    <w:rsid w:val="004618E0"/>
    <w:rsid w:val="00461E4E"/>
    <w:rsid w:val="004620FA"/>
    <w:rsid w:val="004627AF"/>
    <w:rsid w:val="004647F3"/>
    <w:rsid w:val="00464A23"/>
    <w:rsid w:val="00465353"/>
    <w:rsid w:val="0046572A"/>
    <w:rsid w:val="00466309"/>
    <w:rsid w:val="00466D12"/>
    <w:rsid w:val="0046765E"/>
    <w:rsid w:val="004677F0"/>
    <w:rsid w:val="004678F9"/>
    <w:rsid w:val="00467B4A"/>
    <w:rsid w:val="00471088"/>
    <w:rsid w:val="004716C9"/>
    <w:rsid w:val="004734D5"/>
    <w:rsid w:val="004756D3"/>
    <w:rsid w:val="004767D2"/>
    <w:rsid w:val="00476FFD"/>
    <w:rsid w:val="0047763E"/>
    <w:rsid w:val="00480E64"/>
    <w:rsid w:val="00482060"/>
    <w:rsid w:val="00482C34"/>
    <w:rsid w:val="004900B8"/>
    <w:rsid w:val="00490CD2"/>
    <w:rsid w:val="00490E86"/>
    <w:rsid w:val="00491E0C"/>
    <w:rsid w:val="00493112"/>
    <w:rsid w:val="004931E9"/>
    <w:rsid w:val="00493854"/>
    <w:rsid w:val="00494BBC"/>
    <w:rsid w:val="00495F54"/>
    <w:rsid w:val="00496C8E"/>
    <w:rsid w:val="004A0FDE"/>
    <w:rsid w:val="004A1706"/>
    <w:rsid w:val="004A18DB"/>
    <w:rsid w:val="004A286A"/>
    <w:rsid w:val="004A288E"/>
    <w:rsid w:val="004A2BE1"/>
    <w:rsid w:val="004A2C05"/>
    <w:rsid w:val="004A316D"/>
    <w:rsid w:val="004A357C"/>
    <w:rsid w:val="004A366A"/>
    <w:rsid w:val="004A398B"/>
    <w:rsid w:val="004A469A"/>
    <w:rsid w:val="004A4B1B"/>
    <w:rsid w:val="004A57F5"/>
    <w:rsid w:val="004A72ED"/>
    <w:rsid w:val="004B2934"/>
    <w:rsid w:val="004B5326"/>
    <w:rsid w:val="004B5914"/>
    <w:rsid w:val="004B6012"/>
    <w:rsid w:val="004B639C"/>
    <w:rsid w:val="004B644D"/>
    <w:rsid w:val="004B6456"/>
    <w:rsid w:val="004B72D8"/>
    <w:rsid w:val="004C2DC8"/>
    <w:rsid w:val="004C47FC"/>
    <w:rsid w:val="004C5B5A"/>
    <w:rsid w:val="004C6786"/>
    <w:rsid w:val="004D02D6"/>
    <w:rsid w:val="004D2F1B"/>
    <w:rsid w:val="004D35A6"/>
    <w:rsid w:val="004D432F"/>
    <w:rsid w:val="004D5131"/>
    <w:rsid w:val="004D63C3"/>
    <w:rsid w:val="004D7371"/>
    <w:rsid w:val="004D7DC1"/>
    <w:rsid w:val="004E18CF"/>
    <w:rsid w:val="004E2E23"/>
    <w:rsid w:val="004E4519"/>
    <w:rsid w:val="004E45D0"/>
    <w:rsid w:val="004E5889"/>
    <w:rsid w:val="004E6F42"/>
    <w:rsid w:val="004E7984"/>
    <w:rsid w:val="004E7B4E"/>
    <w:rsid w:val="004F1E1F"/>
    <w:rsid w:val="004F2296"/>
    <w:rsid w:val="004F2778"/>
    <w:rsid w:val="004F385D"/>
    <w:rsid w:val="004F4370"/>
    <w:rsid w:val="004F5D9A"/>
    <w:rsid w:val="005005E6"/>
    <w:rsid w:val="00500901"/>
    <w:rsid w:val="00502561"/>
    <w:rsid w:val="00502FC4"/>
    <w:rsid w:val="00503AE0"/>
    <w:rsid w:val="00505145"/>
    <w:rsid w:val="00505D23"/>
    <w:rsid w:val="00510317"/>
    <w:rsid w:val="00511A08"/>
    <w:rsid w:val="00514BA0"/>
    <w:rsid w:val="005157F2"/>
    <w:rsid w:val="00515CA5"/>
    <w:rsid w:val="0051677E"/>
    <w:rsid w:val="00516F17"/>
    <w:rsid w:val="0052153C"/>
    <w:rsid w:val="0052382C"/>
    <w:rsid w:val="00524C0D"/>
    <w:rsid w:val="005268D1"/>
    <w:rsid w:val="00526B06"/>
    <w:rsid w:val="00526D47"/>
    <w:rsid w:val="005330DA"/>
    <w:rsid w:val="00533D9A"/>
    <w:rsid w:val="00533F06"/>
    <w:rsid w:val="0053497D"/>
    <w:rsid w:val="00535AF3"/>
    <w:rsid w:val="005376A4"/>
    <w:rsid w:val="00542754"/>
    <w:rsid w:val="00543555"/>
    <w:rsid w:val="005444B9"/>
    <w:rsid w:val="00546726"/>
    <w:rsid w:val="00546815"/>
    <w:rsid w:val="00546830"/>
    <w:rsid w:val="0055103F"/>
    <w:rsid w:val="00552404"/>
    <w:rsid w:val="00552F86"/>
    <w:rsid w:val="00554E1F"/>
    <w:rsid w:val="00555AC6"/>
    <w:rsid w:val="00556647"/>
    <w:rsid w:val="005567E3"/>
    <w:rsid w:val="00556A67"/>
    <w:rsid w:val="00557E1B"/>
    <w:rsid w:val="00557ECA"/>
    <w:rsid w:val="005607B0"/>
    <w:rsid w:val="00560E6F"/>
    <w:rsid w:val="00561CAB"/>
    <w:rsid w:val="00562BA1"/>
    <w:rsid w:val="00563C6A"/>
    <w:rsid w:val="005654FD"/>
    <w:rsid w:val="00566EA1"/>
    <w:rsid w:val="00567F4B"/>
    <w:rsid w:val="0057089E"/>
    <w:rsid w:val="0057362A"/>
    <w:rsid w:val="00575BF3"/>
    <w:rsid w:val="00576E4D"/>
    <w:rsid w:val="00577142"/>
    <w:rsid w:val="005778E2"/>
    <w:rsid w:val="00577A1E"/>
    <w:rsid w:val="00580328"/>
    <w:rsid w:val="00580994"/>
    <w:rsid w:val="00580F89"/>
    <w:rsid w:val="00582811"/>
    <w:rsid w:val="0058341C"/>
    <w:rsid w:val="0058496E"/>
    <w:rsid w:val="00587475"/>
    <w:rsid w:val="00591761"/>
    <w:rsid w:val="0059229D"/>
    <w:rsid w:val="0059342A"/>
    <w:rsid w:val="0059344B"/>
    <w:rsid w:val="005955DA"/>
    <w:rsid w:val="00595679"/>
    <w:rsid w:val="00596649"/>
    <w:rsid w:val="005A034E"/>
    <w:rsid w:val="005A1004"/>
    <w:rsid w:val="005A11A9"/>
    <w:rsid w:val="005A1245"/>
    <w:rsid w:val="005A1D6E"/>
    <w:rsid w:val="005A2100"/>
    <w:rsid w:val="005A2743"/>
    <w:rsid w:val="005A381C"/>
    <w:rsid w:val="005A3D2F"/>
    <w:rsid w:val="005A43F8"/>
    <w:rsid w:val="005A4C58"/>
    <w:rsid w:val="005A7057"/>
    <w:rsid w:val="005A732B"/>
    <w:rsid w:val="005B13FB"/>
    <w:rsid w:val="005B1CC7"/>
    <w:rsid w:val="005B376D"/>
    <w:rsid w:val="005B3E76"/>
    <w:rsid w:val="005B498A"/>
    <w:rsid w:val="005B5B8A"/>
    <w:rsid w:val="005B6EE1"/>
    <w:rsid w:val="005B6F30"/>
    <w:rsid w:val="005C2AE4"/>
    <w:rsid w:val="005C2D9F"/>
    <w:rsid w:val="005C2E42"/>
    <w:rsid w:val="005C471F"/>
    <w:rsid w:val="005C4B6E"/>
    <w:rsid w:val="005C4C3C"/>
    <w:rsid w:val="005C5886"/>
    <w:rsid w:val="005D02CB"/>
    <w:rsid w:val="005D22FE"/>
    <w:rsid w:val="005D2DD3"/>
    <w:rsid w:val="005D2E5F"/>
    <w:rsid w:val="005D64F0"/>
    <w:rsid w:val="005D68B3"/>
    <w:rsid w:val="005D69EF"/>
    <w:rsid w:val="005D78BB"/>
    <w:rsid w:val="005E104D"/>
    <w:rsid w:val="005E1454"/>
    <w:rsid w:val="005E30EB"/>
    <w:rsid w:val="005E3951"/>
    <w:rsid w:val="005E68D7"/>
    <w:rsid w:val="005E6DB0"/>
    <w:rsid w:val="005E7F91"/>
    <w:rsid w:val="005F2CAB"/>
    <w:rsid w:val="005F33ED"/>
    <w:rsid w:val="005F5C12"/>
    <w:rsid w:val="005F60EE"/>
    <w:rsid w:val="005F7EDC"/>
    <w:rsid w:val="00600DF2"/>
    <w:rsid w:val="00601CD2"/>
    <w:rsid w:val="00602294"/>
    <w:rsid w:val="00603834"/>
    <w:rsid w:val="00604C39"/>
    <w:rsid w:val="00604D0A"/>
    <w:rsid w:val="00605F9A"/>
    <w:rsid w:val="00605FE3"/>
    <w:rsid w:val="00610724"/>
    <w:rsid w:val="00610873"/>
    <w:rsid w:val="006108BA"/>
    <w:rsid w:val="0061201F"/>
    <w:rsid w:val="00612582"/>
    <w:rsid w:val="006125D5"/>
    <w:rsid w:val="00613E10"/>
    <w:rsid w:val="00614A64"/>
    <w:rsid w:val="00614C0B"/>
    <w:rsid w:val="00614D5B"/>
    <w:rsid w:val="0061604C"/>
    <w:rsid w:val="00616613"/>
    <w:rsid w:val="00616C07"/>
    <w:rsid w:val="0061709C"/>
    <w:rsid w:val="006171E8"/>
    <w:rsid w:val="0062116D"/>
    <w:rsid w:val="006218E4"/>
    <w:rsid w:val="00621917"/>
    <w:rsid w:val="00625439"/>
    <w:rsid w:val="006272C5"/>
    <w:rsid w:val="00630A4D"/>
    <w:rsid w:val="00630BB4"/>
    <w:rsid w:val="00631285"/>
    <w:rsid w:val="00632DD2"/>
    <w:rsid w:val="006335FA"/>
    <w:rsid w:val="00633BCB"/>
    <w:rsid w:val="0063413A"/>
    <w:rsid w:val="00634F42"/>
    <w:rsid w:val="006357AD"/>
    <w:rsid w:val="0063721F"/>
    <w:rsid w:val="006377A9"/>
    <w:rsid w:val="0064062A"/>
    <w:rsid w:val="006409D0"/>
    <w:rsid w:val="00641250"/>
    <w:rsid w:val="006429AC"/>
    <w:rsid w:val="00642ADA"/>
    <w:rsid w:val="00642FC9"/>
    <w:rsid w:val="00644CCA"/>
    <w:rsid w:val="00644F50"/>
    <w:rsid w:val="006453C7"/>
    <w:rsid w:val="006464C2"/>
    <w:rsid w:val="00650716"/>
    <w:rsid w:val="00650F63"/>
    <w:rsid w:val="00653822"/>
    <w:rsid w:val="006545A9"/>
    <w:rsid w:val="00656F51"/>
    <w:rsid w:val="00657B3C"/>
    <w:rsid w:val="006621DB"/>
    <w:rsid w:val="00662640"/>
    <w:rsid w:val="006633CE"/>
    <w:rsid w:val="00665CB1"/>
    <w:rsid w:val="0066661A"/>
    <w:rsid w:val="00667B24"/>
    <w:rsid w:val="00672F49"/>
    <w:rsid w:val="00673FAC"/>
    <w:rsid w:val="0067493E"/>
    <w:rsid w:val="00675F08"/>
    <w:rsid w:val="0067648E"/>
    <w:rsid w:val="00676697"/>
    <w:rsid w:val="00676FEB"/>
    <w:rsid w:val="00677F50"/>
    <w:rsid w:val="00680FB5"/>
    <w:rsid w:val="00682A1A"/>
    <w:rsid w:val="00682B2C"/>
    <w:rsid w:val="00683A81"/>
    <w:rsid w:val="00684508"/>
    <w:rsid w:val="006858B8"/>
    <w:rsid w:val="00686E23"/>
    <w:rsid w:val="00686EF1"/>
    <w:rsid w:val="00691A88"/>
    <w:rsid w:val="006920C3"/>
    <w:rsid w:val="00694CD3"/>
    <w:rsid w:val="00697090"/>
    <w:rsid w:val="006A1BE3"/>
    <w:rsid w:val="006A2110"/>
    <w:rsid w:val="006A31E2"/>
    <w:rsid w:val="006A3C9D"/>
    <w:rsid w:val="006A528B"/>
    <w:rsid w:val="006A56EF"/>
    <w:rsid w:val="006A62C7"/>
    <w:rsid w:val="006A7B88"/>
    <w:rsid w:val="006B0BE2"/>
    <w:rsid w:val="006B0CBC"/>
    <w:rsid w:val="006B1E5A"/>
    <w:rsid w:val="006B21A9"/>
    <w:rsid w:val="006B235F"/>
    <w:rsid w:val="006B322B"/>
    <w:rsid w:val="006B350C"/>
    <w:rsid w:val="006B3835"/>
    <w:rsid w:val="006B4329"/>
    <w:rsid w:val="006B5720"/>
    <w:rsid w:val="006B5B39"/>
    <w:rsid w:val="006B678D"/>
    <w:rsid w:val="006B79AA"/>
    <w:rsid w:val="006C0B34"/>
    <w:rsid w:val="006C41ED"/>
    <w:rsid w:val="006C4CC4"/>
    <w:rsid w:val="006C60B8"/>
    <w:rsid w:val="006D0258"/>
    <w:rsid w:val="006D069B"/>
    <w:rsid w:val="006D0A6F"/>
    <w:rsid w:val="006D1A9D"/>
    <w:rsid w:val="006D2344"/>
    <w:rsid w:val="006D377A"/>
    <w:rsid w:val="006D5596"/>
    <w:rsid w:val="006D5A9A"/>
    <w:rsid w:val="006D6779"/>
    <w:rsid w:val="006D72D5"/>
    <w:rsid w:val="006D7645"/>
    <w:rsid w:val="006D78A3"/>
    <w:rsid w:val="006D7CFC"/>
    <w:rsid w:val="006D7DC2"/>
    <w:rsid w:val="006E03D3"/>
    <w:rsid w:val="006E1214"/>
    <w:rsid w:val="006E1A59"/>
    <w:rsid w:val="006E2F03"/>
    <w:rsid w:val="006E397C"/>
    <w:rsid w:val="006E4BAD"/>
    <w:rsid w:val="006E5213"/>
    <w:rsid w:val="006E6986"/>
    <w:rsid w:val="006E6A0B"/>
    <w:rsid w:val="006E6B9F"/>
    <w:rsid w:val="006E6F8E"/>
    <w:rsid w:val="006E7202"/>
    <w:rsid w:val="006E7515"/>
    <w:rsid w:val="006E77E6"/>
    <w:rsid w:val="006F078F"/>
    <w:rsid w:val="006F0C08"/>
    <w:rsid w:val="006F1580"/>
    <w:rsid w:val="006F2D2F"/>
    <w:rsid w:val="006F4610"/>
    <w:rsid w:val="006F723C"/>
    <w:rsid w:val="007006A7"/>
    <w:rsid w:val="0070210E"/>
    <w:rsid w:val="0070225D"/>
    <w:rsid w:val="0070343C"/>
    <w:rsid w:val="00705BE5"/>
    <w:rsid w:val="00705DA5"/>
    <w:rsid w:val="00707882"/>
    <w:rsid w:val="0071062F"/>
    <w:rsid w:val="007107EB"/>
    <w:rsid w:val="00711A33"/>
    <w:rsid w:val="00712650"/>
    <w:rsid w:val="00712697"/>
    <w:rsid w:val="00713206"/>
    <w:rsid w:val="00713735"/>
    <w:rsid w:val="00715012"/>
    <w:rsid w:val="00717F1A"/>
    <w:rsid w:val="00721773"/>
    <w:rsid w:val="00721EBE"/>
    <w:rsid w:val="007243E4"/>
    <w:rsid w:val="007244E0"/>
    <w:rsid w:val="007266DE"/>
    <w:rsid w:val="00731EDC"/>
    <w:rsid w:val="007327DB"/>
    <w:rsid w:val="00732B66"/>
    <w:rsid w:val="0073300F"/>
    <w:rsid w:val="00735031"/>
    <w:rsid w:val="00735A2C"/>
    <w:rsid w:val="007366EB"/>
    <w:rsid w:val="00736932"/>
    <w:rsid w:val="00736EA6"/>
    <w:rsid w:val="00741471"/>
    <w:rsid w:val="0074157B"/>
    <w:rsid w:val="00741594"/>
    <w:rsid w:val="007416C4"/>
    <w:rsid w:val="007422E2"/>
    <w:rsid w:val="00742EFD"/>
    <w:rsid w:val="0074403D"/>
    <w:rsid w:val="00745323"/>
    <w:rsid w:val="007472B3"/>
    <w:rsid w:val="00750DB7"/>
    <w:rsid w:val="00750DDD"/>
    <w:rsid w:val="007513EB"/>
    <w:rsid w:val="007523BA"/>
    <w:rsid w:val="0075332F"/>
    <w:rsid w:val="0075552D"/>
    <w:rsid w:val="00755C7D"/>
    <w:rsid w:val="00756C78"/>
    <w:rsid w:val="00756D96"/>
    <w:rsid w:val="00757439"/>
    <w:rsid w:val="007644EE"/>
    <w:rsid w:val="00765BAE"/>
    <w:rsid w:val="007702F7"/>
    <w:rsid w:val="0077199B"/>
    <w:rsid w:val="00771D7E"/>
    <w:rsid w:val="007726C1"/>
    <w:rsid w:val="00774429"/>
    <w:rsid w:val="00776082"/>
    <w:rsid w:val="00777993"/>
    <w:rsid w:val="0078046F"/>
    <w:rsid w:val="00780CB1"/>
    <w:rsid w:val="00783117"/>
    <w:rsid w:val="007846D7"/>
    <w:rsid w:val="007862C0"/>
    <w:rsid w:val="007875A2"/>
    <w:rsid w:val="00792DF8"/>
    <w:rsid w:val="00793378"/>
    <w:rsid w:val="007944F1"/>
    <w:rsid w:val="00794FEC"/>
    <w:rsid w:val="00796D9D"/>
    <w:rsid w:val="0079771E"/>
    <w:rsid w:val="007A0120"/>
    <w:rsid w:val="007A0BF4"/>
    <w:rsid w:val="007A1595"/>
    <w:rsid w:val="007A1F36"/>
    <w:rsid w:val="007A23CD"/>
    <w:rsid w:val="007A393A"/>
    <w:rsid w:val="007A39D7"/>
    <w:rsid w:val="007A3FC5"/>
    <w:rsid w:val="007A4098"/>
    <w:rsid w:val="007A5AE5"/>
    <w:rsid w:val="007A61DB"/>
    <w:rsid w:val="007A6CA7"/>
    <w:rsid w:val="007A74C1"/>
    <w:rsid w:val="007B10B4"/>
    <w:rsid w:val="007B1126"/>
    <w:rsid w:val="007B1212"/>
    <w:rsid w:val="007B2673"/>
    <w:rsid w:val="007B456F"/>
    <w:rsid w:val="007B5413"/>
    <w:rsid w:val="007B5817"/>
    <w:rsid w:val="007B5960"/>
    <w:rsid w:val="007B5F4B"/>
    <w:rsid w:val="007B619E"/>
    <w:rsid w:val="007B7A8D"/>
    <w:rsid w:val="007B7F4A"/>
    <w:rsid w:val="007C01B0"/>
    <w:rsid w:val="007C2960"/>
    <w:rsid w:val="007C39E7"/>
    <w:rsid w:val="007C3EFA"/>
    <w:rsid w:val="007C51BF"/>
    <w:rsid w:val="007C5492"/>
    <w:rsid w:val="007C6CA6"/>
    <w:rsid w:val="007C6D05"/>
    <w:rsid w:val="007D34AD"/>
    <w:rsid w:val="007D3C4D"/>
    <w:rsid w:val="007D4CFF"/>
    <w:rsid w:val="007D5AD3"/>
    <w:rsid w:val="007D5CF4"/>
    <w:rsid w:val="007D622A"/>
    <w:rsid w:val="007E3887"/>
    <w:rsid w:val="007E4997"/>
    <w:rsid w:val="007E5248"/>
    <w:rsid w:val="007E5F2E"/>
    <w:rsid w:val="007E60C7"/>
    <w:rsid w:val="007F11C7"/>
    <w:rsid w:val="007F1236"/>
    <w:rsid w:val="007F1704"/>
    <w:rsid w:val="007F29A8"/>
    <w:rsid w:val="007F2BE9"/>
    <w:rsid w:val="007F4951"/>
    <w:rsid w:val="0080132C"/>
    <w:rsid w:val="008019BD"/>
    <w:rsid w:val="0080378C"/>
    <w:rsid w:val="00803B3C"/>
    <w:rsid w:val="00804492"/>
    <w:rsid w:val="0080479D"/>
    <w:rsid w:val="00804951"/>
    <w:rsid w:val="00805F7A"/>
    <w:rsid w:val="00806A42"/>
    <w:rsid w:val="008077B7"/>
    <w:rsid w:val="00807C73"/>
    <w:rsid w:val="008101C4"/>
    <w:rsid w:val="00810829"/>
    <w:rsid w:val="00811A24"/>
    <w:rsid w:val="00812A16"/>
    <w:rsid w:val="00813106"/>
    <w:rsid w:val="00813B02"/>
    <w:rsid w:val="00817BE6"/>
    <w:rsid w:val="008208AE"/>
    <w:rsid w:val="008224F4"/>
    <w:rsid w:val="00822DB2"/>
    <w:rsid w:val="008240CF"/>
    <w:rsid w:val="00824124"/>
    <w:rsid w:val="00825380"/>
    <w:rsid w:val="00825F5C"/>
    <w:rsid w:val="00826027"/>
    <w:rsid w:val="00827378"/>
    <w:rsid w:val="0082794E"/>
    <w:rsid w:val="00831C27"/>
    <w:rsid w:val="00834393"/>
    <w:rsid w:val="0083579E"/>
    <w:rsid w:val="008362B4"/>
    <w:rsid w:val="00841034"/>
    <w:rsid w:val="00842756"/>
    <w:rsid w:val="0084287D"/>
    <w:rsid w:val="008444C9"/>
    <w:rsid w:val="00844BF2"/>
    <w:rsid w:val="00844ED0"/>
    <w:rsid w:val="008450EA"/>
    <w:rsid w:val="00846909"/>
    <w:rsid w:val="008473CF"/>
    <w:rsid w:val="0084797D"/>
    <w:rsid w:val="00847AE1"/>
    <w:rsid w:val="00847F44"/>
    <w:rsid w:val="008507AD"/>
    <w:rsid w:val="00850ABB"/>
    <w:rsid w:val="008513F7"/>
    <w:rsid w:val="008526A3"/>
    <w:rsid w:val="00852D70"/>
    <w:rsid w:val="00853458"/>
    <w:rsid w:val="00853581"/>
    <w:rsid w:val="008539D4"/>
    <w:rsid w:val="008540B6"/>
    <w:rsid w:val="00854621"/>
    <w:rsid w:val="00855B7D"/>
    <w:rsid w:val="00856D86"/>
    <w:rsid w:val="00856E12"/>
    <w:rsid w:val="00860D20"/>
    <w:rsid w:val="0087140D"/>
    <w:rsid w:val="00872146"/>
    <w:rsid w:val="00873E79"/>
    <w:rsid w:val="00874866"/>
    <w:rsid w:val="00875D88"/>
    <w:rsid w:val="00875E4A"/>
    <w:rsid w:val="00881959"/>
    <w:rsid w:val="00881F05"/>
    <w:rsid w:val="00882296"/>
    <w:rsid w:val="00882FF4"/>
    <w:rsid w:val="00884441"/>
    <w:rsid w:val="00887D2C"/>
    <w:rsid w:val="00887F7C"/>
    <w:rsid w:val="00890265"/>
    <w:rsid w:val="00892189"/>
    <w:rsid w:val="0089412E"/>
    <w:rsid w:val="00897172"/>
    <w:rsid w:val="00897525"/>
    <w:rsid w:val="008A0A1E"/>
    <w:rsid w:val="008A0B30"/>
    <w:rsid w:val="008A2AD1"/>
    <w:rsid w:val="008A40BE"/>
    <w:rsid w:val="008A564D"/>
    <w:rsid w:val="008A5815"/>
    <w:rsid w:val="008A61C3"/>
    <w:rsid w:val="008B0DAB"/>
    <w:rsid w:val="008B18BB"/>
    <w:rsid w:val="008B1B3D"/>
    <w:rsid w:val="008B1E37"/>
    <w:rsid w:val="008B313B"/>
    <w:rsid w:val="008B34EA"/>
    <w:rsid w:val="008B4D6D"/>
    <w:rsid w:val="008B5554"/>
    <w:rsid w:val="008B7AFD"/>
    <w:rsid w:val="008C1F52"/>
    <w:rsid w:val="008C2397"/>
    <w:rsid w:val="008C5867"/>
    <w:rsid w:val="008C6273"/>
    <w:rsid w:val="008C6BF4"/>
    <w:rsid w:val="008C7295"/>
    <w:rsid w:val="008D0932"/>
    <w:rsid w:val="008D2708"/>
    <w:rsid w:val="008D31C5"/>
    <w:rsid w:val="008D43D8"/>
    <w:rsid w:val="008D4A5F"/>
    <w:rsid w:val="008D4C26"/>
    <w:rsid w:val="008D4CAE"/>
    <w:rsid w:val="008D58A7"/>
    <w:rsid w:val="008D6B03"/>
    <w:rsid w:val="008D6BDE"/>
    <w:rsid w:val="008D7043"/>
    <w:rsid w:val="008D788C"/>
    <w:rsid w:val="008D7B60"/>
    <w:rsid w:val="008E3676"/>
    <w:rsid w:val="008E37D0"/>
    <w:rsid w:val="008E3B7F"/>
    <w:rsid w:val="008E5080"/>
    <w:rsid w:val="008E75A2"/>
    <w:rsid w:val="008E75B6"/>
    <w:rsid w:val="008F0D27"/>
    <w:rsid w:val="008F0DBB"/>
    <w:rsid w:val="008F2A50"/>
    <w:rsid w:val="008F497E"/>
    <w:rsid w:val="008F5538"/>
    <w:rsid w:val="008F7D11"/>
    <w:rsid w:val="0090052F"/>
    <w:rsid w:val="00901A85"/>
    <w:rsid w:val="00903EE8"/>
    <w:rsid w:val="00904EBF"/>
    <w:rsid w:val="00905502"/>
    <w:rsid w:val="00905BA7"/>
    <w:rsid w:val="00905E44"/>
    <w:rsid w:val="00905E6C"/>
    <w:rsid w:val="009060D8"/>
    <w:rsid w:val="009068B6"/>
    <w:rsid w:val="00906AF6"/>
    <w:rsid w:val="00906C3C"/>
    <w:rsid w:val="00907843"/>
    <w:rsid w:val="009116AB"/>
    <w:rsid w:val="00912B44"/>
    <w:rsid w:val="00912EF3"/>
    <w:rsid w:val="00915579"/>
    <w:rsid w:val="00916BA9"/>
    <w:rsid w:val="00917FC6"/>
    <w:rsid w:val="0092142D"/>
    <w:rsid w:val="00921A20"/>
    <w:rsid w:val="00921D7D"/>
    <w:rsid w:val="00922B80"/>
    <w:rsid w:val="00924166"/>
    <w:rsid w:val="0092457A"/>
    <w:rsid w:val="00924C49"/>
    <w:rsid w:val="00925B1F"/>
    <w:rsid w:val="009263EF"/>
    <w:rsid w:val="0092640F"/>
    <w:rsid w:val="00927A51"/>
    <w:rsid w:val="009321F6"/>
    <w:rsid w:val="009323FE"/>
    <w:rsid w:val="00935864"/>
    <w:rsid w:val="0093671B"/>
    <w:rsid w:val="009374F5"/>
    <w:rsid w:val="0093796D"/>
    <w:rsid w:val="00937B25"/>
    <w:rsid w:val="00940068"/>
    <w:rsid w:val="00940E1A"/>
    <w:rsid w:val="00941706"/>
    <w:rsid w:val="009419C8"/>
    <w:rsid w:val="00941C7E"/>
    <w:rsid w:val="00943147"/>
    <w:rsid w:val="0094323A"/>
    <w:rsid w:val="00943DE7"/>
    <w:rsid w:val="009440E9"/>
    <w:rsid w:val="0094423D"/>
    <w:rsid w:val="009457C2"/>
    <w:rsid w:val="00946B0B"/>
    <w:rsid w:val="00946C2D"/>
    <w:rsid w:val="00950C6C"/>
    <w:rsid w:val="00950F57"/>
    <w:rsid w:val="00950F82"/>
    <w:rsid w:val="00950FA9"/>
    <w:rsid w:val="009510C2"/>
    <w:rsid w:val="009519AB"/>
    <w:rsid w:val="00951D35"/>
    <w:rsid w:val="0095388A"/>
    <w:rsid w:val="00953963"/>
    <w:rsid w:val="009545F6"/>
    <w:rsid w:val="00954DBB"/>
    <w:rsid w:val="00957A0B"/>
    <w:rsid w:val="00957E98"/>
    <w:rsid w:val="00960243"/>
    <w:rsid w:val="00960283"/>
    <w:rsid w:val="00960F20"/>
    <w:rsid w:val="00964C6B"/>
    <w:rsid w:val="00971EDB"/>
    <w:rsid w:val="00972C31"/>
    <w:rsid w:val="00972DAB"/>
    <w:rsid w:val="0097390D"/>
    <w:rsid w:val="009741FA"/>
    <w:rsid w:val="009752E6"/>
    <w:rsid w:val="00975E5A"/>
    <w:rsid w:val="00977AE7"/>
    <w:rsid w:val="0098030B"/>
    <w:rsid w:val="0098144D"/>
    <w:rsid w:val="0098240F"/>
    <w:rsid w:val="00982B8D"/>
    <w:rsid w:val="00982D31"/>
    <w:rsid w:val="009840C5"/>
    <w:rsid w:val="009845C3"/>
    <w:rsid w:val="009853DA"/>
    <w:rsid w:val="009858BD"/>
    <w:rsid w:val="00986240"/>
    <w:rsid w:val="00986349"/>
    <w:rsid w:val="00986844"/>
    <w:rsid w:val="00986C1F"/>
    <w:rsid w:val="00986FE6"/>
    <w:rsid w:val="0098734A"/>
    <w:rsid w:val="00990B78"/>
    <w:rsid w:val="0099107E"/>
    <w:rsid w:val="00991AF7"/>
    <w:rsid w:val="009920AD"/>
    <w:rsid w:val="009960C4"/>
    <w:rsid w:val="009971DB"/>
    <w:rsid w:val="00997DAD"/>
    <w:rsid w:val="009A08E8"/>
    <w:rsid w:val="009A0B48"/>
    <w:rsid w:val="009A2C8A"/>
    <w:rsid w:val="009A387A"/>
    <w:rsid w:val="009A3FC4"/>
    <w:rsid w:val="009A4019"/>
    <w:rsid w:val="009A56D5"/>
    <w:rsid w:val="009A5BCE"/>
    <w:rsid w:val="009A5BDF"/>
    <w:rsid w:val="009A7F66"/>
    <w:rsid w:val="009B08D2"/>
    <w:rsid w:val="009B3576"/>
    <w:rsid w:val="009B4727"/>
    <w:rsid w:val="009B4FEA"/>
    <w:rsid w:val="009B54D1"/>
    <w:rsid w:val="009B5D8E"/>
    <w:rsid w:val="009B6760"/>
    <w:rsid w:val="009B783B"/>
    <w:rsid w:val="009C0D85"/>
    <w:rsid w:val="009C271C"/>
    <w:rsid w:val="009C2B5D"/>
    <w:rsid w:val="009C2D33"/>
    <w:rsid w:val="009C3698"/>
    <w:rsid w:val="009C3EB0"/>
    <w:rsid w:val="009C4EF5"/>
    <w:rsid w:val="009C4FF9"/>
    <w:rsid w:val="009C5891"/>
    <w:rsid w:val="009C618A"/>
    <w:rsid w:val="009C7137"/>
    <w:rsid w:val="009C74EE"/>
    <w:rsid w:val="009C78EB"/>
    <w:rsid w:val="009D1A18"/>
    <w:rsid w:val="009D3E78"/>
    <w:rsid w:val="009D468A"/>
    <w:rsid w:val="009D4DCD"/>
    <w:rsid w:val="009D599A"/>
    <w:rsid w:val="009E00BF"/>
    <w:rsid w:val="009E0447"/>
    <w:rsid w:val="009E56FD"/>
    <w:rsid w:val="009E5828"/>
    <w:rsid w:val="009E69E3"/>
    <w:rsid w:val="009E7334"/>
    <w:rsid w:val="009E79B4"/>
    <w:rsid w:val="009F43A2"/>
    <w:rsid w:val="009F53A2"/>
    <w:rsid w:val="00A00A67"/>
    <w:rsid w:val="00A00F3F"/>
    <w:rsid w:val="00A017A5"/>
    <w:rsid w:val="00A027E7"/>
    <w:rsid w:val="00A034DE"/>
    <w:rsid w:val="00A0486D"/>
    <w:rsid w:val="00A04CA9"/>
    <w:rsid w:val="00A059F5"/>
    <w:rsid w:val="00A06C7E"/>
    <w:rsid w:val="00A070AB"/>
    <w:rsid w:val="00A0723C"/>
    <w:rsid w:val="00A10AC3"/>
    <w:rsid w:val="00A116F9"/>
    <w:rsid w:val="00A126C5"/>
    <w:rsid w:val="00A13038"/>
    <w:rsid w:val="00A139EB"/>
    <w:rsid w:val="00A157A1"/>
    <w:rsid w:val="00A1668B"/>
    <w:rsid w:val="00A17A8E"/>
    <w:rsid w:val="00A17CBA"/>
    <w:rsid w:val="00A207BF"/>
    <w:rsid w:val="00A22EE3"/>
    <w:rsid w:val="00A241C5"/>
    <w:rsid w:val="00A26746"/>
    <w:rsid w:val="00A26C69"/>
    <w:rsid w:val="00A279C0"/>
    <w:rsid w:val="00A300A2"/>
    <w:rsid w:val="00A304BD"/>
    <w:rsid w:val="00A30E62"/>
    <w:rsid w:val="00A31532"/>
    <w:rsid w:val="00A3165E"/>
    <w:rsid w:val="00A327E0"/>
    <w:rsid w:val="00A32B52"/>
    <w:rsid w:val="00A3334C"/>
    <w:rsid w:val="00A33B9D"/>
    <w:rsid w:val="00A33E2E"/>
    <w:rsid w:val="00A34205"/>
    <w:rsid w:val="00A34929"/>
    <w:rsid w:val="00A34FD3"/>
    <w:rsid w:val="00A356F1"/>
    <w:rsid w:val="00A35B86"/>
    <w:rsid w:val="00A35F91"/>
    <w:rsid w:val="00A36331"/>
    <w:rsid w:val="00A3765A"/>
    <w:rsid w:val="00A403F8"/>
    <w:rsid w:val="00A41DCD"/>
    <w:rsid w:val="00A420E7"/>
    <w:rsid w:val="00A434B1"/>
    <w:rsid w:val="00A44E5B"/>
    <w:rsid w:val="00A47791"/>
    <w:rsid w:val="00A50807"/>
    <w:rsid w:val="00A513B7"/>
    <w:rsid w:val="00A51AFF"/>
    <w:rsid w:val="00A53162"/>
    <w:rsid w:val="00A53F9D"/>
    <w:rsid w:val="00A544F7"/>
    <w:rsid w:val="00A54AB2"/>
    <w:rsid w:val="00A54B71"/>
    <w:rsid w:val="00A57DC4"/>
    <w:rsid w:val="00A6067E"/>
    <w:rsid w:val="00A623CD"/>
    <w:rsid w:val="00A633B8"/>
    <w:rsid w:val="00A63B84"/>
    <w:rsid w:val="00A643B4"/>
    <w:rsid w:val="00A64659"/>
    <w:rsid w:val="00A64FEA"/>
    <w:rsid w:val="00A65A1A"/>
    <w:rsid w:val="00A663B6"/>
    <w:rsid w:val="00A671D3"/>
    <w:rsid w:val="00A676F3"/>
    <w:rsid w:val="00A704CC"/>
    <w:rsid w:val="00A71E93"/>
    <w:rsid w:val="00A7361A"/>
    <w:rsid w:val="00A73863"/>
    <w:rsid w:val="00A73CB8"/>
    <w:rsid w:val="00A76351"/>
    <w:rsid w:val="00A766FE"/>
    <w:rsid w:val="00A76804"/>
    <w:rsid w:val="00A77208"/>
    <w:rsid w:val="00A77C60"/>
    <w:rsid w:val="00A804EE"/>
    <w:rsid w:val="00A818E8"/>
    <w:rsid w:val="00A81C70"/>
    <w:rsid w:val="00A81D8F"/>
    <w:rsid w:val="00A828B0"/>
    <w:rsid w:val="00A82FF0"/>
    <w:rsid w:val="00A85C30"/>
    <w:rsid w:val="00A93A4C"/>
    <w:rsid w:val="00A96B85"/>
    <w:rsid w:val="00A979EE"/>
    <w:rsid w:val="00AA00C2"/>
    <w:rsid w:val="00AA0A8C"/>
    <w:rsid w:val="00AA182A"/>
    <w:rsid w:val="00AA2C8B"/>
    <w:rsid w:val="00AA2CBE"/>
    <w:rsid w:val="00AA4379"/>
    <w:rsid w:val="00AA4AAF"/>
    <w:rsid w:val="00AA6532"/>
    <w:rsid w:val="00AB198D"/>
    <w:rsid w:val="00AB2854"/>
    <w:rsid w:val="00AB4F58"/>
    <w:rsid w:val="00AB7334"/>
    <w:rsid w:val="00AC1046"/>
    <w:rsid w:val="00AC1429"/>
    <w:rsid w:val="00AC3BAB"/>
    <w:rsid w:val="00AC6728"/>
    <w:rsid w:val="00AC75D9"/>
    <w:rsid w:val="00AC7EFB"/>
    <w:rsid w:val="00AD133B"/>
    <w:rsid w:val="00AD13EB"/>
    <w:rsid w:val="00AD1422"/>
    <w:rsid w:val="00AD2C44"/>
    <w:rsid w:val="00AD3E43"/>
    <w:rsid w:val="00AD411A"/>
    <w:rsid w:val="00AD442A"/>
    <w:rsid w:val="00AD444B"/>
    <w:rsid w:val="00AD5B6D"/>
    <w:rsid w:val="00AD6253"/>
    <w:rsid w:val="00AD7729"/>
    <w:rsid w:val="00AE3288"/>
    <w:rsid w:val="00AE329F"/>
    <w:rsid w:val="00AE55EE"/>
    <w:rsid w:val="00AE7541"/>
    <w:rsid w:val="00AF0BFF"/>
    <w:rsid w:val="00AF15E3"/>
    <w:rsid w:val="00AF199D"/>
    <w:rsid w:val="00AF1C40"/>
    <w:rsid w:val="00AF20E9"/>
    <w:rsid w:val="00AF21A2"/>
    <w:rsid w:val="00AF31E2"/>
    <w:rsid w:val="00AF32FE"/>
    <w:rsid w:val="00AF3EFB"/>
    <w:rsid w:val="00AF4976"/>
    <w:rsid w:val="00AF504E"/>
    <w:rsid w:val="00AF5471"/>
    <w:rsid w:val="00AF6EED"/>
    <w:rsid w:val="00AF76F8"/>
    <w:rsid w:val="00B00848"/>
    <w:rsid w:val="00B0194E"/>
    <w:rsid w:val="00B019FB"/>
    <w:rsid w:val="00B01B2B"/>
    <w:rsid w:val="00B02C66"/>
    <w:rsid w:val="00B07556"/>
    <w:rsid w:val="00B11ABB"/>
    <w:rsid w:val="00B13D5E"/>
    <w:rsid w:val="00B15CB9"/>
    <w:rsid w:val="00B16901"/>
    <w:rsid w:val="00B16B84"/>
    <w:rsid w:val="00B216E7"/>
    <w:rsid w:val="00B21DF6"/>
    <w:rsid w:val="00B22033"/>
    <w:rsid w:val="00B2269D"/>
    <w:rsid w:val="00B22709"/>
    <w:rsid w:val="00B23725"/>
    <w:rsid w:val="00B257A5"/>
    <w:rsid w:val="00B268BF"/>
    <w:rsid w:val="00B279C0"/>
    <w:rsid w:val="00B3085A"/>
    <w:rsid w:val="00B32514"/>
    <w:rsid w:val="00B32D1F"/>
    <w:rsid w:val="00B3401F"/>
    <w:rsid w:val="00B349DD"/>
    <w:rsid w:val="00B35E66"/>
    <w:rsid w:val="00B3705F"/>
    <w:rsid w:val="00B37BB8"/>
    <w:rsid w:val="00B37BFB"/>
    <w:rsid w:val="00B40871"/>
    <w:rsid w:val="00B43C76"/>
    <w:rsid w:val="00B441E8"/>
    <w:rsid w:val="00B4431C"/>
    <w:rsid w:val="00B458AC"/>
    <w:rsid w:val="00B474F4"/>
    <w:rsid w:val="00B475EC"/>
    <w:rsid w:val="00B47DE8"/>
    <w:rsid w:val="00B47F23"/>
    <w:rsid w:val="00B47FC6"/>
    <w:rsid w:val="00B50051"/>
    <w:rsid w:val="00B53F53"/>
    <w:rsid w:val="00B54E94"/>
    <w:rsid w:val="00B558C5"/>
    <w:rsid w:val="00B55BF1"/>
    <w:rsid w:val="00B57226"/>
    <w:rsid w:val="00B57B7A"/>
    <w:rsid w:val="00B603FE"/>
    <w:rsid w:val="00B60966"/>
    <w:rsid w:val="00B611E6"/>
    <w:rsid w:val="00B623E4"/>
    <w:rsid w:val="00B63274"/>
    <w:rsid w:val="00B63C78"/>
    <w:rsid w:val="00B651DD"/>
    <w:rsid w:val="00B655C6"/>
    <w:rsid w:val="00B66551"/>
    <w:rsid w:val="00B66D47"/>
    <w:rsid w:val="00B70396"/>
    <w:rsid w:val="00B7069A"/>
    <w:rsid w:val="00B72818"/>
    <w:rsid w:val="00B73B9C"/>
    <w:rsid w:val="00B746FB"/>
    <w:rsid w:val="00B7532E"/>
    <w:rsid w:val="00B75CD3"/>
    <w:rsid w:val="00B77426"/>
    <w:rsid w:val="00B80577"/>
    <w:rsid w:val="00B823EB"/>
    <w:rsid w:val="00B8290E"/>
    <w:rsid w:val="00B8325C"/>
    <w:rsid w:val="00B85B71"/>
    <w:rsid w:val="00B860B2"/>
    <w:rsid w:val="00B8620D"/>
    <w:rsid w:val="00B86E46"/>
    <w:rsid w:val="00B903AF"/>
    <w:rsid w:val="00B91399"/>
    <w:rsid w:val="00B94E45"/>
    <w:rsid w:val="00B9507F"/>
    <w:rsid w:val="00B97C7B"/>
    <w:rsid w:val="00BA1CC4"/>
    <w:rsid w:val="00BA2E31"/>
    <w:rsid w:val="00BA3091"/>
    <w:rsid w:val="00BA751C"/>
    <w:rsid w:val="00BB0B97"/>
    <w:rsid w:val="00BB43C6"/>
    <w:rsid w:val="00BB5730"/>
    <w:rsid w:val="00BC10EA"/>
    <w:rsid w:val="00BC16DD"/>
    <w:rsid w:val="00BC177F"/>
    <w:rsid w:val="00BC1F20"/>
    <w:rsid w:val="00BC1F85"/>
    <w:rsid w:val="00BC437F"/>
    <w:rsid w:val="00BC4F05"/>
    <w:rsid w:val="00BC5413"/>
    <w:rsid w:val="00BC5F75"/>
    <w:rsid w:val="00BD1D3F"/>
    <w:rsid w:val="00BD2DEB"/>
    <w:rsid w:val="00BD6B54"/>
    <w:rsid w:val="00BD7014"/>
    <w:rsid w:val="00BE2121"/>
    <w:rsid w:val="00BE2525"/>
    <w:rsid w:val="00BE300A"/>
    <w:rsid w:val="00BE5E5A"/>
    <w:rsid w:val="00BE627C"/>
    <w:rsid w:val="00BE6780"/>
    <w:rsid w:val="00BE76C5"/>
    <w:rsid w:val="00BE78A1"/>
    <w:rsid w:val="00BE7B3A"/>
    <w:rsid w:val="00BF01E2"/>
    <w:rsid w:val="00BF1337"/>
    <w:rsid w:val="00BF1523"/>
    <w:rsid w:val="00BF21C7"/>
    <w:rsid w:val="00BF2628"/>
    <w:rsid w:val="00BF3CE6"/>
    <w:rsid w:val="00BF45E0"/>
    <w:rsid w:val="00BF5B09"/>
    <w:rsid w:val="00BF5C5A"/>
    <w:rsid w:val="00BF6E55"/>
    <w:rsid w:val="00BF74A0"/>
    <w:rsid w:val="00C00DA2"/>
    <w:rsid w:val="00C012CF"/>
    <w:rsid w:val="00C02D21"/>
    <w:rsid w:val="00C030CD"/>
    <w:rsid w:val="00C03357"/>
    <w:rsid w:val="00C038F4"/>
    <w:rsid w:val="00C04CC4"/>
    <w:rsid w:val="00C0709E"/>
    <w:rsid w:val="00C10468"/>
    <w:rsid w:val="00C11580"/>
    <w:rsid w:val="00C12562"/>
    <w:rsid w:val="00C13A22"/>
    <w:rsid w:val="00C13F3D"/>
    <w:rsid w:val="00C14811"/>
    <w:rsid w:val="00C148C5"/>
    <w:rsid w:val="00C164F2"/>
    <w:rsid w:val="00C16960"/>
    <w:rsid w:val="00C169B9"/>
    <w:rsid w:val="00C17226"/>
    <w:rsid w:val="00C201BD"/>
    <w:rsid w:val="00C20472"/>
    <w:rsid w:val="00C205E8"/>
    <w:rsid w:val="00C207AA"/>
    <w:rsid w:val="00C20937"/>
    <w:rsid w:val="00C21FB0"/>
    <w:rsid w:val="00C22AF5"/>
    <w:rsid w:val="00C23E59"/>
    <w:rsid w:val="00C24A0E"/>
    <w:rsid w:val="00C25B22"/>
    <w:rsid w:val="00C25C30"/>
    <w:rsid w:val="00C26B1A"/>
    <w:rsid w:val="00C2771B"/>
    <w:rsid w:val="00C27E3D"/>
    <w:rsid w:val="00C30E16"/>
    <w:rsid w:val="00C34F65"/>
    <w:rsid w:val="00C3630B"/>
    <w:rsid w:val="00C404C6"/>
    <w:rsid w:val="00C41269"/>
    <w:rsid w:val="00C41407"/>
    <w:rsid w:val="00C417AF"/>
    <w:rsid w:val="00C41B86"/>
    <w:rsid w:val="00C42BB9"/>
    <w:rsid w:val="00C43605"/>
    <w:rsid w:val="00C43C97"/>
    <w:rsid w:val="00C4451C"/>
    <w:rsid w:val="00C4472A"/>
    <w:rsid w:val="00C44814"/>
    <w:rsid w:val="00C449AC"/>
    <w:rsid w:val="00C45009"/>
    <w:rsid w:val="00C45B93"/>
    <w:rsid w:val="00C45EC0"/>
    <w:rsid w:val="00C46490"/>
    <w:rsid w:val="00C473A3"/>
    <w:rsid w:val="00C5072D"/>
    <w:rsid w:val="00C50BBA"/>
    <w:rsid w:val="00C5199F"/>
    <w:rsid w:val="00C54555"/>
    <w:rsid w:val="00C545D4"/>
    <w:rsid w:val="00C60406"/>
    <w:rsid w:val="00C60F59"/>
    <w:rsid w:val="00C615D9"/>
    <w:rsid w:val="00C61E9D"/>
    <w:rsid w:val="00C64B89"/>
    <w:rsid w:val="00C6590A"/>
    <w:rsid w:val="00C66069"/>
    <w:rsid w:val="00C6720C"/>
    <w:rsid w:val="00C67487"/>
    <w:rsid w:val="00C708AB"/>
    <w:rsid w:val="00C71CB8"/>
    <w:rsid w:val="00C721E3"/>
    <w:rsid w:val="00C744B3"/>
    <w:rsid w:val="00C745D9"/>
    <w:rsid w:val="00C74751"/>
    <w:rsid w:val="00C75282"/>
    <w:rsid w:val="00C7626E"/>
    <w:rsid w:val="00C7683D"/>
    <w:rsid w:val="00C76A57"/>
    <w:rsid w:val="00C77736"/>
    <w:rsid w:val="00C77BEB"/>
    <w:rsid w:val="00C8069E"/>
    <w:rsid w:val="00C80F37"/>
    <w:rsid w:val="00C82F28"/>
    <w:rsid w:val="00C83287"/>
    <w:rsid w:val="00C833E1"/>
    <w:rsid w:val="00C84F05"/>
    <w:rsid w:val="00C85C46"/>
    <w:rsid w:val="00C85CFE"/>
    <w:rsid w:val="00C901B5"/>
    <w:rsid w:val="00C91A2D"/>
    <w:rsid w:val="00C94361"/>
    <w:rsid w:val="00C94862"/>
    <w:rsid w:val="00C948CD"/>
    <w:rsid w:val="00C955FC"/>
    <w:rsid w:val="00C9700D"/>
    <w:rsid w:val="00C97EFE"/>
    <w:rsid w:val="00CA14B9"/>
    <w:rsid w:val="00CA1EA2"/>
    <w:rsid w:val="00CA329E"/>
    <w:rsid w:val="00CA41E3"/>
    <w:rsid w:val="00CA5DDA"/>
    <w:rsid w:val="00CA6792"/>
    <w:rsid w:val="00CA6F1B"/>
    <w:rsid w:val="00CA7C16"/>
    <w:rsid w:val="00CB0AF7"/>
    <w:rsid w:val="00CB30B4"/>
    <w:rsid w:val="00CB3338"/>
    <w:rsid w:val="00CB4702"/>
    <w:rsid w:val="00CB51EB"/>
    <w:rsid w:val="00CB56EC"/>
    <w:rsid w:val="00CB5921"/>
    <w:rsid w:val="00CB6A7D"/>
    <w:rsid w:val="00CB6AA1"/>
    <w:rsid w:val="00CB7134"/>
    <w:rsid w:val="00CC00E1"/>
    <w:rsid w:val="00CC09AA"/>
    <w:rsid w:val="00CC09DD"/>
    <w:rsid w:val="00CC1757"/>
    <w:rsid w:val="00CC1C71"/>
    <w:rsid w:val="00CC201E"/>
    <w:rsid w:val="00CC310E"/>
    <w:rsid w:val="00CC3824"/>
    <w:rsid w:val="00CC47A6"/>
    <w:rsid w:val="00CC4F82"/>
    <w:rsid w:val="00CC5537"/>
    <w:rsid w:val="00CC6FA3"/>
    <w:rsid w:val="00CC7AD3"/>
    <w:rsid w:val="00CD1873"/>
    <w:rsid w:val="00CD2780"/>
    <w:rsid w:val="00CD32A9"/>
    <w:rsid w:val="00CD3FEE"/>
    <w:rsid w:val="00CD4810"/>
    <w:rsid w:val="00CD4E30"/>
    <w:rsid w:val="00CD6864"/>
    <w:rsid w:val="00CE0EAD"/>
    <w:rsid w:val="00CE174F"/>
    <w:rsid w:val="00CE2449"/>
    <w:rsid w:val="00CE288F"/>
    <w:rsid w:val="00CE3052"/>
    <w:rsid w:val="00CE4E55"/>
    <w:rsid w:val="00CE5956"/>
    <w:rsid w:val="00CE6C81"/>
    <w:rsid w:val="00CE700B"/>
    <w:rsid w:val="00CF0802"/>
    <w:rsid w:val="00CF445C"/>
    <w:rsid w:val="00CF45C7"/>
    <w:rsid w:val="00CF4BB7"/>
    <w:rsid w:val="00CF549D"/>
    <w:rsid w:val="00CF5DCB"/>
    <w:rsid w:val="00CF5DFA"/>
    <w:rsid w:val="00CF5FBC"/>
    <w:rsid w:val="00D0028D"/>
    <w:rsid w:val="00D00607"/>
    <w:rsid w:val="00D01C5C"/>
    <w:rsid w:val="00D02D12"/>
    <w:rsid w:val="00D03AAF"/>
    <w:rsid w:val="00D04941"/>
    <w:rsid w:val="00D04F04"/>
    <w:rsid w:val="00D0555E"/>
    <w:rsid w:val="00D05696"/>
    <w:rsid w:val="00D05C98"/>
    <w:rsid w:val="00D05E9E"/>
    <w:rsid w:val="00D06216"/>
    <w:rsid w:val="00D06C37"/>
    <w:rsid w:val="00D10885"/>
    <w:rsid w:val="00D10B7A"/>
    <w:rsid w:val="00D1110C"/>
    <w:rsid w:val="00D1137F"/>
    <w:rsid w:val="00D11A8C"/>
    <w:rsid w:val="00D1354D"/>
    <w:rsid w:val="00D14979"/>
    <w:rsid w:val="00D14F82"/>
    <w:rsid w:val="00D16571"/>
    <w:rsid w:val="00D17C27"/>
    <w:rsid w:val="00D22356"/>
    <w:rsid w:val="00D225EE"/>
    <w:rsid w:val="00D26904"/>
    <w:rsid w:val="00D26C97"/>
    <w:rsid w:val="00D30B91"/>
    <w:rsid w:val="00D30CE3"/>
    <w:rsid w:val="00D31D64"/>
    <w:rsid w:val="00D34221"/>
    <w:rsid w:val="00D35D7E"/>
    <w:rsid w:val="00D35E70"/>
    <w:rsid w:val="00D35ED3"/>
    <w:rsid w:val="00D365C0"/>
    <w:rsid w:val="00D37A21"/>
    <w:rsid w:val="00D37C6B"/>
    <w:rsid w:val="00D40E58"/>
    <w:rsid w:val="00D42CEF"/>
    <w:rsid w:val="00D43795"/>
    <w:rsid w:val="00D44BA5"/>
    <w:rsid w:val="00D45091"/>
    <w:rsid w:val="00D53E5D"/>
    <w:rsid w:val="00D56762"/>
    <w:rsid w:val="00D602EA"/>
    <w:rsid w:val="00D607A2"/>
    <w:rsid w:val="00D607AB"/>
    <w:rsid w:val="00D60F5F"/>
    <w:rsid w:val="00D60FF4"/>
    <w:rsid w:val="00D634A3"/>
    <w:rsid w:val="00D63C95"/>
    <w:rsid w:val="00D67CE6"/>
    <w:rsid w:val="00D71634"/>
    <w:rsid w:val="00D725A0"/>
    <w:rsid w:val="00D72FEF"/>
    <w:rsid w:val="00D744A7"/>
    <w:rsid w:val="00D752DB"/>
    <w:rsid w:val="00D756E7"/>
    <w:rsid w:val="00D80284"/>
    <w:rsid w:val="00D81A20"/>
    <w:rsid w:val="00D8234D"/>
    <w:rsid w:val="00D828F0"/>
    <w:rsid w:val="00D8368A"/>
    <w:rsid w:val="00D841B4"/>
    <w:rsid w:val="00D84485"/>
    <w:rsid w:val="00D85457"/>
    <w:rsid w:val="00D856EB"/>
    <w:rsid w:val="00D85745"/>
    <w:rsid w:val="00D90F3C"/>
    <w:rsid w:val="00D91334"/>
    <w:rsid w:val="00D91400"/>
    <w:rsid w:val="00D91E7D"/>
    <w:rsid w:val="00D927BF"/>
    <w:rsid w:val="00D93E07"/>
    <w:rsid w:val="00D974AA"/>
    <w:rsid w:val="00DA061A"/>
    <w:rsid w:val="00DA1684"/>
    <w:rsid w:val="00DA2D89"/>
    <w:rsid w:val="00DA32E2"/>
    <w:rsid w:val="00DA3656"/>
    <w:rsid w:val="00DA3666"/>
    <w:rsid w:val="00DA39E1"/>
    <w:rsid w:val="00DA58DC"/>
    <w:rsid w:val="00DA7C81"/>
    <w:rsid w:val="00DB0519"/>
    <w:rsid w:val="00DB05BD"/>
    <w:rsid w:val="00DB1710"/>
    <w:rsid w:val="00DB19D2"/>
    <w:rsid w:val="00DB4409"/>
    <w:rsid w:val="00DB53CC"/>
    <w:rsid w:val="00DB6034"/>
    <w:rsid w:val="00DB6CB4"/>
    <w:rsid w:val="00DC2989"/>
    <w:rsid w:val="00DC44A4"/>
    <w:rsid w:val="00DC48D8"/>
    <w:rsid w:val="00DC7E76"/>
    <w:rsid w:val="00DD06E8"/>
    <w:rsid w:val="00DD156E"/>
    <w:rsid w:val="00DD1E89"/>
    <w:rsid w:val="00DD2E87"/>
    <w:rsid w:val="00DD3272"/>
    <w:rsid w:val="00DD35F7"/>
    <w:rsid w:val="00DD5F1F"/>
    <w:rsid w:val="00DD6019"/>
    <w:rsid w:val="00DD6D7B"/>
    <w:rsid w:val="00DD72EE"/>
    <w:rsid w:val="00DD7B19"/>
    <w:rsid w:val="00DE039C"/>
    <w:rsid w:val="00DE084F"/>
    <w:rsid w:val="00DE175C"/>
    <w:rsid w:val="00DE19E6"/>
    <w:rsid w:val="00DE1F18"/>
    <w:rsid w:val="00DE6752"/>
    <w:rsid w:val="00DE7BD9"/>
    <w:rsid w:val="00DF0091"/>
    <w:rsid w:val="00DF0968"/>
    <w:rsid w:val="00DF0BDF"/>
    <w:rsid w:val="00DF6167"/>
    <w:rsid w:val="00DF72CE"/>
    <w:rsid w:val="00DF7646"/>
    <w:rsid w:val="00E01F11"/>
    <w:rsid w:val="00E029CE"/>
    <w:rsid w:val="00E02BAF"/>
    <w:rsid w:val="00E04453"/>
    <w:rsid w:val="00E04E48"/>
    <w:rsid w:val="00E05957"/>
    <w:rsid w:val="00E06495"/>
    <w:rsid w:val="00E07CE6"/>
    <w:rsid w:val="00E10353"/>
    <w:rsid w:val="00E10E11"/>
    <w:rsid w:val="00E11519"/>
    <w:rsid w:val="00E12247"/>
    <w:rsid w:val="00E138E7"/>
    <w:rsid w:val="00E13A2B"/>
    <w:rsid w:val="00E13C35"/>
    <w:rsid w:val="00E17AD5"/>
    <w:rsid w:val="00E17E32"/>
    <w:rsid w:val="00E2220A"/>
    <w:rsid w:val="00E223FA"/>
    <w:rsid w:val="00E22F16"/>
    <w:rsid w:val="00E2534A"/>
    <w:rsid w:val="00E2686C"/>
    <w:rsid w:val="00E26AB4"/>
    <w:rsid w:val="00E26C1F"/>
    <w:rsid w:val="00E27A75"/>
    <w:rsid w:val="00E27B92"/>
    <w:rsid w:val="00E27CC3"/>
    <w:rsid w:val="00E32D24"/>
    <w:rsid w:val="00E33608"/>
    <w:rsid w:val="00E34CE6"/>
    <w:rsid w:val="00E354AD"/>
    <w:rsid w:val="00E411F1"/>
    <w:rsid w:val="00E42060"/>
    <w:rsid w:val="00E4214F"/>
    <w:rsid w:val="00E4254F"/>
    <w:rsid w:val="00E427C3"/>
    <w:rsid w:val="00E42E9B"/>
    <w:rsid w:val="00E43F52"/>
    <w:rsid w:val="00E4443D"/>
    <w:rsid w:val="00E44519"/>
    <w:rsid w:val="00E445D2"/>
    <w:rsid w:val="00E44E8C"/>
    <w:rsid w:val="00E504CC"/>
    <w:rsid w:val="00E53AE3"/>
    <w:rsid w:val="00E53CFB"/>
    <w:rsid w:val="00E54E3D"/>
    <w:rsid w:val="00E550E4"/>
    <w:rsid w:val="00E570F8"/>
    <w:rsid w:val="00E575F1"/>
    <w:rsid w:val="00E60E7B"/>
    <w:rsid w:val="00E63881"/>
    <w:rsid w:val="00E63A81"/>
    <w:rsid w:val="00E65E9F"/>
    <w:rsid w:val="00E66F27"/>
    <w:rsid w:val="00E677FB"/>
    <w:rsid w:val="00E7127B"/>
    <w:rsid w:val="00E73089"/>
    <w:rsid w:val="00E73736"/>
    <w:rsid w:val="00E73864"/>
    <w:rsid w:val="00E73971"/>
    <w:rsid w:val="00E73C1C"/>
    <w:rsid w:val="00E777CB"/>
    <w:rsid w:val="00E77952"/>
    <w:rsid w:val="00E81970"/>
    <w:rsid w:val="00E81B79"/>
    <w:rsid w:val="00E81EF9"/>
    <w:rsid w:val="00E828C0"/>
    <w:rsid w:val="00E82E3F"/>
    <w:rsid w:val="00E83D0F"/>
    <w:rsid w:val="00E85B45"/>
    <w:rsid w:val="00E87FC8"/>
    <w:rsid w:val="00E9216C"/>
    <w:rsid w:val="00E947D7"/>
    <w:rsid w:val="00E94D37"/>
    <w:rsid w:val="00E968F6"/>
    <w:rsid w:val="00E97067"/>
    <w:rsid w:val="00EA07B3"/>
    <w:rsid w:val="00EA18D7"/>
    <w:rsid w:val="00EA2738"/>
    <w:rsid w:val="00EA3416"/>
    <w:rsid w:val="00EA57CA"/>
    <w:rsid w:val="00EA5BB1"/>
    <w:rsid w:val="00EA76CA"/>
    <w:rsid w:val="00EB0D84"/>
    <w:rsid w:val="00EB19ED"/>
    <w:rsid w:val="00EB1C4B"/>
    <w:rsid w:val="00EB1C8C"/>
    <w:rsid w:val="00EB6473"/>
    <w:rsid w:val="00EC1CAA"/>
    <w:rsid w:val="00EC2C17"/>
    <w:rsid w:val="00ED1CDF"/>
    <w:rsid w:val="00ED1D46"/>
    <w:rsid w:val="00ED29B3"/>
    <w:rsid w:val="00ED2FB7"/>
    <w:rsid w:val="00ED5040"/>
    <w:rsid w:val="00ED5653"/>
    <w:rsid w:val="00ED596A"/>
    <w:rsid w:val="00ED7197"/>
    <w:rsid w:val="00EE0D69"/>
    <w:rsid w:val="00EE1DF6"/>
    <w:rsid w:val="00EE1E41"/>
    <w:rsid w:val="00EE3543"/>
    <w:rsid w:val="00EE3D43"/>
    <w:rsid w:val="00EE4CD9"/>
    <w:rsid w:val="00EE6C61"/>
    <w:rsid w:val="00EE7905"/>
    <w:rsid w:val="00EF2047"/>
    <w:rsid w:val="00EF2F78"/>
    <w:rsid w:val="00EF622F"/>
    <w:rsid w:val="00EF62DA"/>
    <w:rsid w:val="00EF7274"/>
    <w:rsid w:val="00EF73A6"/>
    <w:rsid w:val="00EF75EF"/>
    <w:rsid w:val="00F00F13"/>
    <w:rsid w:val="00F0382C"/>
    <w:rsid w:val="00F04896"/>
    <w:rsid w:val="00F058F8"/>
    <w:rsid w:val="00F05CBD"/>
    <w:rsid w:val="00F06D3B"/>
    <w:rsid w:val="00F127EC"/>
    <w:rsid w:val="00F1556C"/>
    <w:rsid w:val="00F167B0"/>
    <w:rsid w:val="00F16E96"/>
    <w:rsid w:val="00F1762D"/>
    <w:rsid w:val="00F203DF"/>
    <w:rsid w:val="00F23CB3"/>
    <w:rsid w:val="00F25CD4"/>
    <w:rsid w:val="00F27278"/>
    <w:rsid w:val="00F27864"/>
    <w:rsid w:val="00F27F9E"/>
    <w:rsid w:val="00F30656"/>
    <w:rsid w:val="00F30E34"/>
    <w:rsid w:val="00F3286F"/>
    <w:rsid w:val="00F32F10"/>
    <w:rsid w:val="00F3336F"/>
    <w:rsid w:val="00F33657"/>
    <w:rsid w:val="00F33F13"/>
    <w:rsid w:val="00F33FB6"/>
    <w:rsid w:val="00F34132"/>
    <w:rsid w:val="00F34142"/>
    <w:rsid w:val="00F34A7A"/>
    <w:rsid w:val="00F34E54"/>
    <w:rsid w:val="00F35E83"/>
    <w:rsid w:val="00F35FC8"/>
    <w:rsid w:val="00F36BB5"/>
    <w:rsid w:val="00F36EB9"/>
    <w:rsid w:val="00F36F97"/>
    <w:rsid w:val="00F375CB"/>
    <w:rsid w:val="00F37616"/>
    <w:rsid w:val="00F3793F"/>
    <w:rsid w:val="00F4036B"/>
    <w:rsid w:val="00F4037E"/>
    <w:rsid w:val="00F40978"/>
    <w:rsid w:val="00F42002"/>
    <w:rsid w:val="00F4232D"/>
    <w:rsid w:val="00F42571"/>
    <w:rsid w:val="00F4266E"/>
    <w:rsid w:val="00F44A7E"/>
    <w:rsid w:val="00F50828"/>
    <w:rsid w:val="00F5154E"/>
    <w:rsid w:val="00F527D5"/>
    <w:rsid w:val="00F52D04"/>
    <w:rsid w:val="00F54091"/>
    <w:rsid w:val="00F54774"/>
    <w:rsid w:val="00F54A6F"/>
    <w:rsid w:val="00F54D28"/>
    <w:rsid w:val="00F54E9E"/>
    <w:rsid w:val="00F54FC6"/>
    <w:rsid w:val="00F56B2F"/>
    <w:rsid w:val="00F57496"/>
    <w:rsid w:val="00F6025F"/>
    <w:rsid w:val="00F608C2"/>
    <w:rsid w:val="00F61310"/>
    <w:rsid w:val="00F62FA0"/>
    <w:rsid w:val="00F66224"/>
    <w:rsid w:val="00F67FB3"/>
    <w:rsid w:val="00F7017B"/>
    <w:rsid w:val="00F7072B"/>
    <w:rsid w:val="00F70885"/>
    <w:rsid w:val="00F70FA8"/>
    <w:rsid w:val="00F7232E"/>
    <w:rsid w:val="00F728ED"/>
    <w:rsid w:val="00F773B7"/>
    <w:rsid w:val="00F7758E"/>
    <w:rsid w:val="00F77690"/>
    <w:rsid w:val="00F7789D"/>
    <w:rsid w:val="00F80C59"/>
    <w:rsid w:val="00F80DC6"/>
    <w:rsid w:val="00F810B8"/>
    <w:rsid w:val="00F81806"/>
    <w:rsid w:val="00F82B9F"/>
    <w:rsid w:val="00F83106"/>
    <w:rsid w:val="00F8368D"/>
    <w:rsid w:val="00F83951"/>
    <w:rsid w:val="00F83955"/>
    <w:rsid w:val="00F86304"/>
    <w:rsid w:val="00F8655F"/>
    <w:rsid w:val="00F86C9D"/>
    <w:rsid w:val="00F87A0D"/>
    <w:rsid w:val="00F87AAF"/>
    <w:rsid w:val="00F90BF6"/>
    <w:rsid w:val="00F90E33"/>
    <w:rsid w:val="00F91A9D"/>
    <w:rsid w:val="00F91DC1"/>
    <w:rsid w:val="00F9236C"/>
    <w:rsid w:val="00F92D0F"/>
    <w:rsid w:val="00F9449D"/>
    <w:rsid w:val="00F94F57"/>
    <w:rsid w:val="00F95796"/>
    <w:rsid w:val="00F979EF"/>
    <w:rsid w:val="00FA232E"/>
    <w:rsid w:val="00FA2D5C"/>
    <w:rsid w:val="00FA3862"/>
    <w:rsid w:val="00FA3E90"/>
    <w:rsid w:val="00FA410C"/>
    <w:rsid w:val="00FA492D"/>
    <w:rsid w:val="00FA4FD8"/>
    <w:rsid w:val="00FA59B9"/>
    <w:rsid w:val="00FA5C9C"/>
    <w:rsid w:val="00FA6842"/>
    <w:rsid w:val="00FA6CC7"/>
    <w:rsid w:val="00FA72C4"/>
    <w:rsid w:val="00FB191D"/>
    <w:rsid w:val="00FB1EB3"/>
    <w:rsid w:val="00FB2184"/>
    <w:rsid w:val="00FB52AF"/>
    <w:rsid w:val="00FB54F5"/>
    <w:rsid w:val="00FB568E"/>
    <w:rsid w:val="00FB65E1"/>
    <w:rsid w:val="00FC0D40"/>
    <w:rsid w:val="00FC21AC"/>
    <w:rsid w:val="00FC26AF"/>
    <w:rsid w:val="00FC287D"/>
    <w:rsid w:val="00FC33CA"/>
    <w:rsid w:val="00FC3496"/>
    <w:rsid w:val="00FC4540"/>
    <w:rsid w:val="00FC5750"/>
    <w:rsid w:val="00FC579E"/>
    <w:rsid w:val="00FC617F"/>
    <w:rsid w:val="00FC66DA"/>
    <w:rsid w:val="00FC6D2A"/>
    <w:rsid w:val="00FC75B3"/>
    <w:rsid w:val="00FD1E20"/>
    <w:rsid w:val="00FD21C8"/>
    <w:rsid w:val="00FD2BDA"/>
    <w:rsid w:val="00FD4E34"/>
    <w:rsid w:val="00FD5561"/>
    <w:rsid w:val="00FD78CA"/>
    <w:rsid w:val="00FE0D89"/>
    <w:rsid w:val="00FE0E86"/>
    <w:rsid w:val="00FE0F62"/>
    <w:rsid w:val="00FE1A8D"/>
    <w:rsid w:val="00FE1B2B"/>
    <w:rsid w:val="00FE2D5F"/>
    <w:rsid w:val="00FE4727"/>
    <w:rsid w:val="00FE4996"/>
    <w:rsid w:val="00FE4B54"/>
    <w:rsid w:val="00FE71E0"/>
    <w:rsid w:val="00FE7CBF"/>
    <w:rsid w:val="00FF4E69"/>
    <w:rsid w:val="00FF50E5"/>
    <w:rsid w:val="5E7F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DCFC2"/>
  <w15:docId w15:val="{FE1A8E8C-86EB-3F4F-A1B0-1EC68F47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3A9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5">
    <w:name w:val="foot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unhideWhenUsed/>
    <w:qFormat/>
    <w:rPr>
      <w:rFonts w:ascii="Palatino Linotype" w:eastAsia="Times New Roman" w:hAnsi="Palatino Linotype"/>
      <w:b/>
      <w:sz w:val="18"/>
    </w:rPr>
  </w:style>
  <w:style w:type="character" w:styleId="ad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AdvOTbf7bbdaa" w:hAnsi="AdvOTbf7bbdaa" w:hint="default"/>
      <w:color w:val="000000"/>
      <w:sz w:val="16"/>
      <w:szCs w:val="16"/>
    </w:rPr>
  </w:style>
  <w:style w:type="character" w:customStyle="1" w:styleId="fontstyle21">
    <w:name w:val="fontstyle21"/>
    <w:basedOn w:val="a0"/>
    <w:qFormat/>
    <w:rPr>
      <w:rFonts w:ascii="AdvOT8163c0db.I" w:hAnsi="AdvOT8163c0db.I" w:hint="default"/>
      <w:color w:val="000000"/>
      <w:sz w:val="16"/>
      <w:szCs w:val="16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paragraph" w:styleId="af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fontstyle0">
    <w:name w:val="fontstyle0"/>
    <w:basedOn w:val="a0"/>
    <w:qFormat/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paragraph" w:customStyle="1" w:styleId="p">
    <w:name w:val="p"/>
    <w:basedOn w:val="a"/>
    <w:qFormat/>
    <w:pPr>
      <w:spacing w:before="100" w:beforeAutospacing="1" w:after="100" w:afterAutospacing="1"/>
    </w:p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character" w:customStyle="1" w:styleId="title-text">
    <w:name w:val="title-text"/>
    <w:basedOn w:val="a0"/>
    <w:qFormat/>
  </w:style>
  <w:style w:type="paragraph" w:customStyle="1" w:styleId="12">
    <w:name w:val="修订1"/>
    <w:hidden/>
    <w:uiPriority w:val="99"/>
    <w:semiHidden/>
    <w:qFormat/>
    <w:rPr>
      <w:kern w:val="2"/>
      <w:sz w:val="21"/>
      <w:szCs w:val="21"/>
    </w:rPr>
  </w:style>
  <w:style w:type="character" w:customStyle="1" w:styleId="element-citation">
    <w:name w:val="element-citation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anchor-text">
    <w:name w:val="anchor-text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nowrap">
    <w:name w:val="nowrap"/>
    <w:basedOn w:val="a0"/>
    <w:qFormat/>
  </w:style>
  <w:style w:type="table" w:styleId="af0">
    <w:name w:val="Table Grid"/>
    <w:basedOn w:val="a1"/>
    <w:uiPriority w:val="59"/>
    <w:rsid w:val="00161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4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60750-6F10-40E7-9F9B-7D46BE982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jiajiang</dc:creator>
  <cp:lastModifiedBy>user</cp:lastModifiedBy>
  <cp:revision>32</cp:revision>
  <dcterms:created xsi:type="dcterms:W3CDTF">2023-03-14T15:13:00Z</dcterms:created>
  <dcterms:modified xsi:type="dcterms:W3CDTF">2023-06-1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4E94090A56A4FBFA77C4231C9C666DA</vt:lpwstr>
  </property>
</Properties>
</file>